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DB4E07" w14:textId="1C2AD969" w:rsidR="00E83AA2" w:rsidRDefault="00E83AA2" w:rsidP="00E83AA2">
      <w:pPr>
        <w:pStyle w:val="ListParagraph"/>
        <w:numPr>
          <w:ilvl w:val="0"/>
          <w:numId w:val="1"/>
        </w:numPr>
      </w:pPr>
      <w:r>
        <w:t>Pablo et al. 2013</w:t>
      </w:r>
      <w:r w:rsidR="009C5C65">
        <w:t xml:space="preserve">: </w:t>
      </w:r>
      <w:r w:rsidR="00495213" w:rsidRPr="00495213">
        <w:t>Controlled Intervention Stud</w:t>
      </w:r>
      <w:r w:rsidR="00495213">
        <w:t xml:space="preserve">y, </w:t>
      </w:r>
      <w:r w:rsidR="009C5C65">
        <w:t>Good</w:t>
      </w:r>
    </w:p>
    <w:tbl>
      <w:tblPr>
        <w:tblW w:w="10170" w:type="dxa"/>
        <w:tblInd w:w="-548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270"/>
        <w:gridCol w:w="353"/>
        <w:gridCol w:w="318"/>
        <w:gridCol w:w="1229"/>
      </w:tblGrid>
      <w:tr w:rsidR="00E83AA2" w:rsidRPr="00E83AA2" w14:paraId="6A594F95" w14:textId="77777777" w:rsidTr="00E83AA2">
        <w:trPr>
          <w:trHeight w:val="1086"/>
          <w:tblHeader/>
        </w:trPr>
        <w:tc>
          <w:tcPr>
            <w:tcW w:w="8270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DFE1E2"/>
            <w:vAlign w:val="center"/>
            <w:hideMark/>
          </w:tcPr>
          <w:p w14:paraId="72799B83" w14:textId="77777777" w:rsidR="00E83AA2" w:rsidRPr="00E83AA2" w:rsidRDefault="00E83AA2" w:rsidP="00E83AA2">
            <w:pPr>
              <w:rPr>
                <w:b/>
                <w:bCs/>
              </w:rPr>
            </w:pPr>
            <w:r w:rsidRPr="00E83AA2">
              <w:rPr>
                <w:b/>
                <w:bCs/>
              </w:rPr>
              <w:t>Criteria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DFE1E2"/>
            <w:vAlign w:val="center"/>
            <w:hideMark/>
          </w:tcPr>
          <w:p w14:paraId="3E4FD631" w14:textId="77777777" w:rsidR="00E83AA2" w:rsidRPr="00E83AA2" w:rsidRDefault="00E83AA2" w:rsidP="00E83AA2">
            <w:pPr>
              <w:rPr>
                <w:b/>
                <w:bCs/>
              </w:rPr>
            </w:pPr>
            <w:r w:rsidRPr="00E83AA2">
              <w:rPr>
                <w:b/>
                <w:bCs/>
              </w:rPr>
              <w:t>Yes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DFE1E2"/>
            <w:vAlign w:val="center"/>
            <w:hideMark/>
          </w:tcPr>
          <w:p w14:paraId="17D8FB55" w14:textId="77777777" w:rsidR="00E83AA2" w:rsidRPr="00E83AA2" w:rsidRDefault="00E83AA2" w:rsidP="00E83AA2">
            <w:pPr>
              <w:rPr>
                <w:b/>
                <w:bCs/>
              </w:rPr>
            </w:pPr>
            <w:r w:rsidRPr="00E83AA2">
              <w:rPr>
                <w:b/>
                <w:bCs/>
              </w:rPr>
              <w:t>No</w:t>
            </w:r>
          </w:p>
        </w:tc>
        <w:tc>
          <w:tcPr>
            <w:tcW w:w="1229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DFE1E2"/>
            <w:vAlign w:val="center"/>
            <w:hideMark/>
          </w:tcPr>
          <w:p w14:paraId="7A2EA412" w14:textId="77777777" w:rsidR="00E83AA2" w:rsidRPr="00E83AA2" w:rsidRDefault="00E83AA2" w:rsidP="00E83AA2">
            <w:pPr>
              <w:rPr>
                <w:b/>
                <w:bCs/>
              </w:rPr>
            </w:pPr>
            <w:r w:rsidRPr="00E83AA2">
              <w:rPr>
                <w:b/>
                <w:bCs/>
              </w:rPr>
              <w:t>Other</w:t>
            </w:r>
            <w:r w:rsidRPr="00E83AA2">
              <w:rPr>
                <w:b/>
                <w:bCs/>
              </w:rPr>
              <w:br/>
              <w:t xml:space="preserve">(CD, NR, </w:t>
            </w:r>
            <w:proofErr w:type="gramStart"/>
            <w:r w:rsidRPr="00E83AA2">
              <w:rPr>
                <w:b/>
                <w:bCs/>
              </w:rPr>
              <w:t>NA)*</w:t>
            </w:r>
            <w:proofErr w:type="gramEnd"/>
          </w:p>
        </w:tc>
      </w:tr>
      <w:tr w:rsidR="00E83AA2" w:rsidRPr="00E83AA2" w14:paraId="1ADDA93C" w14:textId="77777777" w:rsidTr="00E83AA2">
        <w:tc>
          <w:tcPr>
            <w:tcW w:w="8270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F4EE982" w14:textId="77777777" w:rsidR="00E83AA2" w:rsidRPr="00E83AA2" w:rsidRDefault="00E83AA2" w:rsidP="00E83AA2">
            <w:r w:rsidRPr="00E83AA2">
              <w:t>1. Was the study described as randomized, a randomized trial, a randomized clinical trial, or an RCT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1610D07" w14:textId="771CA6B1" w:rsidR="00E83AA2" w:rsidRPr="00E83AA2" w:rsidRDefault="00E83AA2" w:rsidP="00E83AA2">
            <w:r w:rsidRPr="00E83AA2">
              <w:t> </w:t>
            </w:r>
            <w: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33D6F21" w14:textId="77777777" w:rsidR="00E83AA2" w:rsidRPr="00E83AA2" w:rsidRDefault="00E83AA2" w:rsidP="00E83AA2">
            <w:r w:rsidRPr="00E83AA2">
              <w:t> </w:t>
            </w:r>
          </w:p>
        </w:tc>
        <w:tc>
          <w:tcPr>
            <w:tcW w:w="1229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6DD178E" w14:textId="77777777" w:rsidR="00E83AA2" w:rsidRPr="00E83AA2" w:rsidRDefault="00E83AA2" w:rsidP="00E83AA2">
            <w:r w:rsidRPr="00E83AA2">
              <w:t> </w:t>
            </w:r>
          </w:p>
        </w:tc>
      </w:tr>
      <w:tr w:rsidR="00E83AA2" w:rsidRPr="00E83AA2" w14:paraId="485F5ED6" w14:textId="77777777" w:rsidTr="00E83AA2">
        <w:tc>
          <w:tcPr>
            <w:tcW w:w="8270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4B22602" w14:textId="77777777" w:rsidR="00E83AA2" w:rsidRPr="00E83AA2" w:rsidRDefault="00E83AA2" w:rsidP="00E83AA2">
            <w:r w:rsidRPr="00E83AA2">
              <w:t>2. Was the method of randomization adequate (i.e., use of randomly generated assignment)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168F1F2" w14:textId="2133D255" w:rsidR="00E83AA2" w:rsidRPr="00E83AA2" w:rsidRDefault="00E83AA2" w:rsidP="00E83AA2">
            <w:r w:rsidRPr="00E83AA2">
              <w:t> </w:t>
            </w:r>
            <w: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21694E0" w14:textId="77777777" w:rsidR="00E83AA2" w:rsidRPr="00E83AA2" w:rsidRDefault="00E83AA2" w:rsidP="00E83AA2">
            <w:r w:rsidRPr="00E83AA2">
              <w:t> </w:t>
            </w:r>
          </w:p>
        </w:tc>
        <w:tc>
          <w:tcPr>
            <w:tcW w:w="1229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75A258D" w14:textId="77777777" w:rsidR="00E83AA2" w:rsidRPr="00E83AA2" w:rsidRDefault="00E83AA2" w:rsidP="00E83AA2">
            <w:r w:rsidRPr="00E83AA2">
              <w:t> </w:t>
            </w:r>
          </w:p>
        </w:tc>
      </w:tr>
      <w:tr w:rsidR="00E83AA2" w:rsidRPr="00E83AA2" w14:paraId="47C776BB" w14:textId="77777777" w:rsidTr="00E83AA2">
        <w:tc>
          <w:tcPr>
            <w:tcW w:w="8270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DC61A50" w14:textId="77777777" w:rsidR="00E83AA2" w:rsidRPr="00E83AA2" w:rsidRDefault="00E83AA2" w:rsidP="00E83AA2">
            <w:r w:rsidRPr="00E83AA2">
              <w:t>3. Was the treatment allocation concealed (so that assignments could not be predicted)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3EC33B3" w14:textId="5C18CE6F" w:rsidR="00E83AA2" w:rsidRPr="00E83AA2" w:rsidRDefault="00E83AA2" w:rsidP="00E83AA2">
            <w:r w:rsidRPr="00E83AA2">
              <w:t> </w:t>
            </w:r>
            <w: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7881C31" w14:textId="77777777" w:rsidR="00E83AA2" w:rsidRPr="00E83AA2" w:rsidRDefault="00E83AA2" w:rsidP="00E83AA2">
            <w:r w:rsidRPr="00E83AA2">
              <w:t> </w:t>
            </w:r>
          </w:p>
        </w:tc>
        <w:tc>
          <w:tcPr>
            <w:tcW w:w="1229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BAE4630" w14:textId="77777777" w:rsidR="00E83AA2" w:rsidRPr="00E83AA2" w:rsidRDefault="00E83AA2" w:rsidP="00E83AA2">
            <w:r w:rsidRPr="00E83AA2">
              <w:t> </w:t>
            </w:r>
          </w:p>
        </w:tc>
      </w:tr>
      <w:tr w:rsidR="00E83AA2" w:rsidRPr="00E83AA2" w14:paraId="25C47CFE" w14:textId="77777777" w:rsidTr="00E83AA2">
        <w:tc>
          <w:tcPr>
            <w:tcW w:w="8270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A22AEDD" w14:textId="77777777" w:rsidR="00E83AA2" w:rsidRPr="00E83AA2" w:rsidRDefault="00E83AA2" w:rsidP="00E83AA2">
            <w:r w:rsidRPr="00E83AA2">
              <w:t>4. Were study participants and providers blinded to treatment group assignment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F9B2057" w14:textId="3EB46412" w:rsidR="00E83AA2" w:rsidRPr="00E83AA2" w:rsidRDefault="00E83AA2" w:rsidP="00E83AA2">
            <w:r w:rsidRPr="00E83AA2">
              <w:t> </w:t>
            </w:r>
            <w: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D346B17" w14:textId="77777777" w:rsidR="00E83AA2" w:rsidRPr="00E83AA2" w:rsidRDefault="00E83AA2" w:rsidP="00E83AA2">
            <w:r w:rsidRPr="00E83AA2">
              <w:t> </w:t>
            </w:r>
          </w:p>
        </w:tc>
        <w:tc>
          <w:tcPr>
            <w:tcW w:w="1229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EFD481F" w14:textId="77777777" w:rsidR="00E83AA2" w:rsidRPr="00E83AA2" w:rsidRDefault="00E83AA2" w:rsidP="00E83AA2">
            <w:r w:rsidRPr="00E83AA2">
              <w:t> </w:t>
            </w:r>
          </w:p>
        </w:tc>
      </w:tr>
      <w:tr w:rsidR="00E83AA2" w:rsidRPr="00E83AA2" w14:paraId="6A95488B" w14:textId="77777777" w:rsidTr="00E83AA2">
        <w:tc>
          <w:tcPr>
            <w:tcW w:w="8270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DFBEACB" w14:textId="77777777" w:rsidR="00E83AA2" w:rsidRPr="00E83AA2" w:rsidRDefault="00E83AA2" w:rsidP="00E83AA2">
            <w:r w:rsidRPr="00E83AA2">
              <w:t>5. Were the people assessing the outcomes blinded to the participants' group assignment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46B7BBC" w14:textId="296FE806" w:rsidR="00E83AA2" w:rsidRPr="00E83AA2" w:rsidRDefault="00E83AA2" w:rsidP="00E83AA2">
            <w:r w:rsidRPr="00E83AA2">
              <w:t> </w:t>
            </w:r>
            <w: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A76BD3A" w14:textId="77777777" w:rsidR="00E83AA2" w:rsidRPr="00E83AA2" w:rsidRDefault="00E83AA2" w:rsidP="00E83AA2">
            <w:r w:rsidRPr="00E83AA2">
              <w:t> </w:t>
            </w:r>
          </w:p>
        </w:tc>
        <w:tc>
          <w:tcPr>
            <w:tcW w:w="1229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846436B" w14:textId="77777777" w:rsidR="00E83AA2" w:rsidRPr="00E83AA2" w:rsidRDefault="00E83AA2" w:rsidP="00E83AA2">
            <w:r w:rsidRPr="00E83AA2">
              <w:t> </w:t>
            </w:r>
          </w:p>
        </w:tc>
      </w:tr>
      <w:tr w:rsidR="00E83AA2" w:rsidRPr="00E83AA2" w14:paraId="7CF633DC" w14:textId="77777777" w:rsidTr="00E83AA2">
        <w:tc>
          <w:tcPr>
            <w:tcW w:w="8270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C0CF32E" w14:textId="77777777" w:rsidR="00E83AA2" w:rsidRPr="00E83AA2" w:rsidRDefault="00E83AA2" w:rsidP="00E83AA2">
            <w:r w:rsidRPr="00E83AA2">
              <w:t>6. Were the groups similar at baseline on important characteristics that could affect outcomes (e.g., demographics, risk factors, co-morbid conditions)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7DA2120" w14:textId="4524EDB8" w:rsidR="00E83AA2" w:rsidRPr="00E83AA2" w:rsidRDefault="00E83AA2" w:rsidP="00E83AA2">
            <w:r w:rsidRPr="00E83AA2">
              <w:t> </w:t>
            </w:r>
            <w: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6359461" w14:textId="77777777" w:rsidR="00E83AA2" w:rsidRPr="00E83AA2" w:rsidRDefault="00E83AA2" w:rsidP="00E83AA2">
            <w:r w:rsidRPr="00E83AA2">
              <w:t> </w:t>
            </w:r>
          </w:p>
        </w:tc>
        <w:tc>
          <w:tcPr>
            <w:tcW w:w="1229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08A1937" w14:textId="77777777" w:rsidR="00E83AA2" w:rsidRPr="00E83AA2" w:rsidRDefault="00E83AA2" w:rsidP="00E83AA2">
            <w:r w:rsidRPr="00E83AA2">
              <w:t> </w:t>
            </w:r>
          </w:p>
        </w:tc>
      </w:tr>
      <w:tr w:rsidR="00E83AA2" w:rsidRPr="00E83AA2" w14:paraId="3E636432" w14:textId="77777777" w:rsidTr="00E83AA2">
        <w:tc>
          <w:tcPr>
            <w:tcW w:w="8270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C3079E2" w14:textId="77777777" w:rsidR="00E83AA2" w:rsidRPr="00E83AA2" w:rsidRDefault="00E83AA2" w:rsidP="00E83AA2">
            <w:r w:rsidRPr="00E83AA2">
              <w:t>7. Was the overall drop-out rate from the study at endpoint 20% or lower of the number allocated to treatment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AC0896D" w14:textId="34C086E2" w:rsidR="00E83AA2" w:rsidRPr="00E83AA2" w:rsidRDefault="00E83AA2" w:rsidP="00E83AA2">
            <w:r w:rsidRPr="00E83AA2">
              <w:t> </w:t>
            </w:r>
            <w: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764E887" w14:textId="77777777" w:rsidR="00E83AA2" w:rsidRPr="00E83AA2" w:rsidRDefault="00E83AA2" w:rsidP="00E83AA2">
            <w:r w:rsidRPr="00E83AA2">
              <w:t> </w:t>
            </w:r>
          </w:p>
        </w:tc>
        <w:tc>
          <w:tcPr>
            <w:tcW w:w="1229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53932EC" w14:textId="77777777" w:rsidR="00E83AA2" w:rsidRPr="00E83AA2" w:rsidRDefault="00E83AA2" w:rsidP="00E83AA2">
            <w:r w:rsidRPr="00E83AA2">
              <w:t> </w:t>
            </w:r>
          </w:p>
        </w:tc>
      </w:tr>
      <w:tr w:rsidR="00E83AA2" w:rsidRPr="00E83AA2" w14:paraId="25ED43C4" w14:textId="77777777" w:rsidTr="00E83AA2">
        <w:tc>
          <w:tcPr>
            <w:tcW w:w="8270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607B18D" w14:textId="77777777" w:rsidR="00E83AA2" w:rsidRPr="00E83AA2" w:rsidRDefault="00E83AA2" w:rsidP="00E83AA2">
            <w:r w:rsidRPr="00E83AA2">
              <w:t>8. Was the differential drop-out rate (between treatment groups) at endpoint 15 percentage points or lower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0332A76" w14:textId="59035A2D" w:rsidR="00E83AA2" w:rsidRPr="00E83AA2" w:rsidRDefault="00E83AA2" w:rsidP="00E83AA2">
            <w:r w:rsidRPr="00E83AA2">
              <w:t> </w:t>
            </w:r>
            <w: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5F0F291" w14:textId="77777777" w:rsidR="00E83AA2" w:rsidRPr="00E83AA2" w:rsidRDefault="00E83AA2" w:rsidP="00E83AA2">
            <w:r w:rsidRPr="00E83AA2">
              <w:t> </w:t>
            </w:r>
          </w:p>
        </w:tc>
        <w:tc>
          <w:tcPr>
            <w:tcW w:w="1229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7968EB3" w14:textId="77777777" w:rsidR="00E83AA2" w:rsidRPr="00E83AA2" w:rsidRDefault="00E83AA2" w:rsidP="00E83AA2">
            <w:r w:rsidRPr="00E83AA2">
              <w:t> </w:t>
            </w:r>
          </w:p>
        </w:tc>
      </w:tr>
      <w:tr w:rsidR="00E83AA2" w:rsidRPr="00E83AA2" w14:paraId="6CCD0767" w14:textId="77777777" w:rsidTr="00E83AA2">
        <w:tc>
          <w:tcPr>
            <w:tcW w:w="8270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A4D8EC5" w14:textId="77777777" w:rsidR="00E83AA2" w:rsidRPr="00E83AA2" w:rsidRDefault="00E83AA2" w:rsidP="00E83AA2">
            <w:r w:rsidRPr="00E83AA2">
              <w:t>9. Was there high adherence to the intervention protocols for each treatment group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C6AE9DE" w14:textId="70A75486" w:rsidR="00E83AA2" w:rsidRPr="00E83AA2" w:rsidRDefault="00E83AA2" w:rsidP="00E83AA2">
            <w:r w:rsidRPr="00E83AA2">
              <w:t> </w:t>
            </w:r>
            <w: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C9ABC5F" w14:textId="77777777" w:rsidR="00E83AA2" w:rsidRPr="00E83AA2" w:rsidRDefault="00E83AA2" w:rsidP="00E83AA2">
            <w:r w:rsidRPr="00E83AA2">
              <w:t> </w:t>
            </w:r>
          </w:p>
        </w:tc>
        <w:tc>
          <w:tcPr>
            <w:tcW w:w="1229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739505D" w14:textId="77777777" w:rsidR="00E83AA2" w:rsidRPr="00E83AA2" w:rsidRDefault="00E83AA2" w:rsidP="00E83AA2">
            <w:r w:rsidRPr="00E83AA2">
              <w:t> </w:t>
            </w:r>
          </w:p>
        </w:tc>
      </w:tr>
      <w:tr w:rsidR="00E83AA2" w:rsidRPr="00E83AA2" w14:paraId="6E329CE7" w14:textId="77777777" w:rsidTr="00E83AA2">
        <w:tc>
          <w:tcPr>
            <w:tcW w:w="8270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0A1F1EF" w14:textId="77777777" w:rsidR="00E83AA2" w:rsidRPr="00E83AA2" w:rsidRDefault="00E83AA2" w:rsidP="00E83AA2">
            <w:r w:rsidRPr="00E83AA2">
              <w:t>10. Were other interventions avoided or similar in the groups (e.g., similar background treatments)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FCB0683" w14:textId="5E629343" w:rsidR="00E83AA2" w:rsidRPr="00E83AA2" w:rsidRDefault="00E83AA2" w:rsidP="00E83AA2">
            <w:r w:rsidRPr="00E83AA2">
              <w:t> </w:t>
            </w:r>
            <w: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AC59B45" w14:textId="77777777" w:rsidR="00E83AA2" w:rsidRPr="00E83AA2" w:rsidRDefault="00E83AA2" w:rsidP="00E83AA2">
            <w:r w:rsidRPr="00E83AA2">
              <w:t> </w:t>
            </w:r>
          </w:p>
        </w:tc>
        <w:tc>
          <w:tcPr>
            <w:tcW w:w="1229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9E26B14" w14:textId="77777777" w:rsidR="00E83AA2" w:rsidRPr="00E83AA2" w:rsidRDefault="00E83AA2" w:rsidP="00E83AA2">
            <w:r w:rsidRPr="00E83AA2">
              <w:t> </w:t>
            </w:r>
          </w:p>
        </w:tc>
      </w:tr>
      <w:tr w:rsidR="00E83AA2" w:rsidRPr="00E83AA2" w14:paraId="7929AB3D" w14:textId="77777777" w:rsidTr="00E83AA2">
        <w:tc>
          <w:tcPr>
            <w:tcW w:w="8270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6BA446D" w14:textId="77777777" w:rsidR="00E83AA2" w:rsidRPr="00E83AA2" w:rsidRDefault="00E83AA2" w:rsidP="00E83AA2">
            <w:r w:rsidRPr="00E83AA2">
              <w:t>11. Were outcomes assessed using valid and reliable measures, implemented consistently across all study participant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2DFE2D6" w14:textId="5ADD233E" w:rsidR="00E83AA2" w:rsidRPr="00E83AA2" w:rsidRDefault="00E83AA2" w:rsidP="00E83AA2">
            <w:r w:rsidRPr="00E83AA2">
              <w:t> </w:t>
            </w:r>
            <w:r w:rsidR="009C5C65"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20E1264" w14:textId="77777777" w:rsidR="00E83AA2" w:rsidRPr="00E83AA2" w:rsidRDefault="00E83AA2" w:rsidP="00E83AA2">
            <w:r w:rsidRPr="00E83AA2">
              <w:t> </w:t>
            </w:r>
          </w:p>
        </w:tc>
        <w:tc>
          <w:tcPr>
            <w:tcW w:w="1229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0E480B0" w14:textId="77777777" w:rsidR="00E83AA2" w:rsidRPr="00E83AA2" w:rsidRDefault="00E83AA2" w:rsidP="00E83AA2">
            <w:r w:rsidRPr="00E83AA2">
              <w:t> </w:t>
            </w:r>
          </w:p>
        </w:tc>
      </w:tr>
      <w:tr w:rsidR="00E83AA2" w:rsidRPr="00E83AA2" w14:paraId="1C2E6263" w14:textId="77777777" w:rsidTr="00E83AA2">
        <w:tc>
          <w:tcPr>
            <w:tcW w:w="8270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E9B320E" w14:textId="77777777" w:rsidR="00E83AA2" w:rsidRPr="00E83AA2" w:rsidRDefault="00E83AA2" w:rsidP="00E83AA2">
            <w:r w:rsidRPr="00E83AA2">
              <w:t>12. Did the authors report that the sample size was sufficiently large to be able to detect a difference in the main outcome between groups with at least 80% power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2DC1655" w14:textId="709DDBF6" w:rsidR="00E83AA2" w:rsidRPr="00E83AA2" w:rsidRDefault="00E83AA2" w:rsidP="00E83AA2">
            <w:r w:rsidRPr="00E83AA2">
              <w:t> </w:t>
            </w:r>
            <w:r w:rsidR="009C5C65"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0518D27" w14:textId="77777777" w:rsidR="00E83AA2" w:rsidRPr="00E83AA2" w:rsidRDefault="00E83AA2" w:rsidP="00E83AA2">
            <w:r w:rsidRPr="00E83AA2">
              <w:t> </w:t>
            </w:r>
          </w:p>
        </w:tc>
        <w:tc>
          <w:tcPr>
            <w:tcW w:w="1229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3A0D595" w14:textId="77777777" w:rsidR="00E83AA2" w:rsidRPr="00E83AA2" w:rsidRDefault="00E83AA2" w:rsidP="00E83AA2">
            <w:r w:rsidRPr="00E83AA2">
              <w:t> </w:t>
            </w:r>
          </w:p>
        </w:tc>
      </w:tr>
      <w:tr w:rsidR="00E83AA2" w:rsidRPr="00E83AA2" w14:paraId="0456EF45" w14:textId="77777777" w:rsidTr="00E83AA2">
        <w:tc>
          <w:tcPr>
            <w:tcW w:w="8270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A813EB7" w14:textId="77777777" w:rsidR="00E83AA2" w:rsidRPr="00E83AA2" w:rsidRDefault="00E83AA2" w:rsidP="00E83AA2">
            <w:r w:rsidRPr="00E83AA2">
              <w:t>13. Were outcomes reported or subgroups analyzed prespecified (i.e., identified before analyses were conducted)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B4FC8A7" w14:textId="3A4FC12B" w:rsidR="00E83AA2" w:rsidRPr="00E83AA2" w:rsidRDefault="00E83AA2" w:rsidP="00E83AA2">
            <w:r w:rsidRPr="00E83AA2">
              <w:t> </w:t>
            </w:r>
            <w:r w:rsidR="009C5C65"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ED15DCD" w14:textId="77777777" w:rsidR="00E83AA2" w:rsidRPr="00E83AA2" w:rsidRDefault="00E83AA2" w:rsidP="00E83AA2">
            <w:r w:rsidRPr="00E83AA2">
              <w:t> </w:t>
            </w:r>
          </w:p>
        </w:tc>
        <w:tc>
          <w:tcPr>
            <w:tcW w:w="1229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1083E9E" w14:textId="77777777" w:rsidR="00E83AA2" w:rsidRPr="00E83AA2" w:rsidRDefault="00E83AA2" w:rsidP="00E83AA2">
            <w:r w:rsidRPr="00E83AA2">
              <w:t> </w:t>
            </w:r>
          </w:p>
        </w:tc>
      </w:tr>
      <w:tr w:rsidR="00E83AA2" w:rsidRPr="00E83AA2" w14:paraId="2C5977E7" w14:textId="77777777" w:rsidTr="00E83AA2">
        <w:tc>
          <w:tcPr>
            <w:tcW w:w="8270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625E291" w14:textId="77777777" w:rsidR="00E83AA2" w:rsidRPr="00E83AA2" w:rsidRDefault="00E83AA2" w:rsidP="00E83AA2">
            <w:r w:rsidRPr="00E83AA2">
              <w:lastRenderedPageBreak/>
              <w:t>14. Were all randomized participants analyzed in the group to which they were originally assigned, i.e., did they use an intention-to-treat analysi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6718681" w14:textId="20B26DDB" w:rsidR="00E83AA2" w:rsidRPr="00E83AA2" w:rsidRDefault="00E83AA2" w:rsidP="00E83AA2">
            <w:r w:rsidRPr="00E83AA2">
              <w:t> </w:t>
            </w:r>
            <w:r w:rsidR="009C5C65"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C41D4B0" w14:textId="77777777" w:rsidR="00E83AA2" w:rsidRPr="00E83AA2" w:rsidRDefault="00E83AA2" w:rsidP="00E83AA2">
            <w:r w:rsidRPr="00E83AA2">
              <w:t> </w:t>
            </w:r>
          </w:p>
        </w:tc>
        <w:tc>
          <w:tcPr>
            <w:tcW w:w="1229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48924E6" w14:textId="77777777" w:rsidR="00E83AA2" w:rsidRPr="00E83AA2" w:rsidRDefault="00E83AA2" w:rsidP="00E83AA2">
            <w:r w:rsidRPr="00E83AA2">
              <w:t> </w:t>
            </w:r>
          </w:p>
        </w:tc>
      </w:tr>
    </w:tbl>
    <w:p w14:paraId="0D9D5EC1" w14:textId="77777777" w:rsidR="00E83AA2" w:rsidRDefault="00E83AA2" w:rsidP="00E83AA2"/>
    <w:p w14:paraId="5A4266F8" w14:textId="77777777" w:rsidR="00495213" w:rsidRDefault="00495213" w:rsidP="00E83AA2"/>
    <w:p w14:paraId="67772166" w14:textId="4D958A83" w:rsidR="00495213" w:rsidRDefault="00495213" w:rsidP="00495213">
      <w:pPr>
        <w:pStyle w:val="ListParagraph"/>
        <w:numPr>
          <w:ilvl w:val="0"/>
          <w:numId w:val="1"/>
        </w:numPr>
      </w:pPr>
      <w:proofErr w:type="spellStart"/>
      <w:r>
        <w:t>Colpas</w:t>
      </w:r>
      <w:proofErr w:type="spellEnd"/>
      <w:r>
        <w:t xml:space="preserve"> et al. 2019: </w:t>
      </w:r>
      <w:r w:rsidRPr="008447C0">
        <w:t>Before-After (Pre-Post) Stud</w:t>
      </w:r>
      <w:r w:rsidR="00E04FFA">
        <w:t>y</w:t>
      </w:r>
      <w:r w:rsidRPr="008447C0">
        <w:t xml:space="preserve"> </w:t>
      </w:r>
      <w:proofErr w:type="gramStart"/>
      <w:r w:rsidRPr="008447C0">
        <w:t>With</w:t>
      </w:r>
      <w:proofErr w:type="gramEnd"/>
      <w:r w:rsidRPr="008447C0">
        <w:t xml:space="preserve"> No Control Group</w:t>
      </w:r>
      <w:r w:rsidR="008447C0">
        <w:t>: Fair</w:t>
      </w:r>
    </w:p>
    <w:tbl>
      <w:tblPr>
        <w:tblW w:w="10260" w:type="dxa"/>
        <w:tblInd w:w="-548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377"/>
        <w:gridCol w:w="353"/>
        <w:gridCol w:w="318"/>
        <w:gridCol w:w="1212"/>
      </w:tblGrid>
      <w:tr w:rsidR="00495213" w:rsidRPr="00495213" w14:paraId="6D9C0D13" w14:textId="77777777" w:rsidTr="008447C0">
        <w:trPr>
          <w:trHeight w:val="1023"/>
          <w:tblHeader/>
        </w:trPr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DFE1E2"/>
            <w:vAlign w:val="center"/>
            <w:hideMark/>
          </w:tcPr>
          <w:p w14:paraId="3AF0B9DE" w14:textId="77777777" w:rsidR="00495213" w:rsidRPr="00495213" w:rsidRDefault="00495213" w:rsidP="00495213">
            <w:pPr>
              <w:rPr>
                <w:b/>
                <w:bCs/>
              </w:rPr>
            </w:pPr>
            <w:r w:rsidRPr="00495213">
              <w:rPr>
                <w:b/>
                <w:bCs/>
              </w:rPr>
              <w:t>Criteria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DFE1E2"/>
            <w:vAlign w:val="center"/>
            <w:hideMark/>
          </w:tcPr>
          <w:p w14:paraId="40173ECF" w14:textId="77777777" w:rsidR="00495213" w:rsidRPr="00495213" w:rsidRDefault="00495213" w:rsidP="00495213">
            <w:pPr>
              <w:rPr>
                <w:b/>
                <w:bCs/>
              </w:rPr>
            </w:pPr>
            <w:r w:rsidRPr="00495213">
              <w:rPr>
                <w:b/>
                <w:bCs/>
              </w:rPr>
              <w:t>Yes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DFE1E2"/>
            <w:vAlign w:val="center"/>
            <w:hideMark/>
          </w:tcPr>
          <w:p w14:paraId="56D157C6" w14:textId="77777777" w:rsidR="00495213" w:rsidRPr="00495213" w:rsidRDefault="00495213" w:rsidP="00495213">
            <w:pPr>
              <w:rPr>
                <w:b/>
                <w:bCs/>
              </w:rPr>
            </w:pPr>
            <w:r w:rsidRPr="00495213">
              <w:rPr>
                <w:b/>
                <w:bCs/>
              </w:rPr>
              <w:t>No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DFE1E2"/>
            <w:vAlign w:val="center"/>
            <w:hideMark/>
          </w:tcPr>
          <w:p w14:paraId="38213932" w14:textId="77777777" w:rsidR="00495213" w:rsidRPr="00495213" w:rsidRDefault="00495213" w:rsidP="00495213">
            <w:pPr>
              <w:rPr>
                <w:b/>
                <w:bCs/>
              </w:rPr>
            </w:pPr>
            <w:r w:rsidRPr="00495213">
              <w:rPr>
                <w:b/>
                <w:bCs/>
              </w:rPr>
              <w:t>Other</w:t>
            </w:r>
            <w:r w:rsidRPr="00495213">
              <w:rPr>
                <w:b/>
                <w:bCs/>
              </w:rPr>
              <w:br/>
              <w:t xml:space="preserve">(CD, NR, </w:t>
            </w:r>
            <w:proofErr w:type="gramStart"/>
            <w:r w:rsidRPr="00495213">
              <w:rPr>
                <w:b/>
                <w:bCs/>
              </w:rPr>
              <w:t>NA)*</w:t>
            </w:r>
            <w:proofErr w:type="gramEnd"/>
          </w:p>
        </w:tc>
      </w:tr>
      <w:tr w:rsidR="00495213" w:rsidRPr="00495213" w14:paraId="53C14E0A" w14:textId="77777777" w:rsidTr="008447C0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6AE90E9" w14:textId="77777777" w:rsidR="00495213" w:rsidRPr="00495213" w:rsidRDefault="00495213" w:rsidP="00495213">
            <w:r w:rsidRPr="00495213">
              <w:t>1. Was the study question or objective clearly stated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1F9E9A0" w14:textId="1E24F20F" w:rsidR="00495213" w:rsidRPr="00495213" w:rsidRDefault="00495213" w:rsidP="00495213">
            <w:r w:rsidRPr="00495213">
              <w:t> </w:t>
            </w:r>
            <w:r w:rsidR="008447C0"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B8474B2" w14:textId="77777777" w:rsidR="00495213" w:rsidRPr="00495213" w:rsidRDefault="00495213" w:rsidP="00495213">
            <w:r w:rsidRPr="00495213"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37D94C7" w14:textId="77777777" w:rsidR="00495213" w:rsidRPr="00495213" w:rsidRDefault="00495213" w:rsidP="00495213">
            <w:r w:rsidRPr="00495213">
              <w:t> </w:t>
            </w:r>
          </w:p>
        </w:tc>
      </w:tr>
      <w:tr w:rsidR="00495213" w:rsidRPr="00495213" w14:paraId="2124D20E" w14:textId="77777777" w:rsidTr="008447C0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9DBB4DE" w14:textId="77777777" w:rsidR="00495213" w:rsidRPr="00495213" w:rsidRDefault="00495213" w:rsidP="00495213">
            <w:r w:rsidRPr="00495213">
              <w:t>2. Were eligibility/selection criteria for the study population prespecified and clearly described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CB67D51" w14:textId="77777777" w:rsidR="00495213" w:rsidRPr="00495213" w:rsidRDefault="00495213" w:rsidP="00495213">
            <w:r w:rsidRPr="00495213"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FF27001" w14:textId="3C3CDF1B" w:rsidR="00495213" w:rsidRPr="00495213" w:rsidRDefault="00495213" w:rsidP="00495213">
            <w:r w:rsidRPr="00495213"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2BFBF90" w14:textId="0D539566" w:rsidR="00495213" w:rsidRPr="00495213" w:rsidRDefault="00495213" w:rsidP="00495213">
            <w:r w:rsidRPr="00495213">
              <w:t> </w:t>
            </w:r>
            <w:r w:rsidR="008447C0">
              <w:t>NR</w:t>
            </w:r>
          </w:p>
        </w:tc>
      </w:tr>
      <w:tr w:rsidR="00495213" w:rsidRPr="00495213" w14:paraId="0A575CFE" w14:textId="77777777" w:rsidTr="008447C0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C9B154A" w14:textId="77777777" w:rsidR="00495213" w:rsidRPr="00495213" w:rsidRDefault="00495213" w:rsidP="00495213">
            <w:r w:rsidRPr="00495213">
              <w:t>3. Were the participants in the study representative of those who would be eligible for the test/service/intervention in the general or clinical population of interest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48C8630" w14:textId="77777777" w:rsidR="00495213" w:rsidRPr="00495213" w:rsidRDefault="00495213" w:rsidP="00495213">
            <w:r w:rsidRPr="00495213"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E048BCC" w14:textId="5A971463" w:rsidR="00495213" w:rsidRPr="00495213" w:rsidRDefault="00495213" w:rsidP="00495213">
            <w:r w:rsidRPr="00495213"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F73D8F8" w14:textId="2A31ADFF" w:rsidR="00495213" w:rsidRPr="00495213" w:rsidRDefault="00495213" w:rsidP="00495213">
            <w:r w:rsidRPr="00495213">
              <w:t> </w:t>
            </w:r>
            <w:r w:rsidR="008447C0">
              <w:t>NR</w:t>
            </w:r>
          </w:p>
        </w:tc>
      </w:tr>
      <w:tr w:rsidR="00495213" w:rsidRPr="00495213" w14:paraId="4DD544E8" w14:textId="77777777" w:rsidTr="008447C0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49726E8" w14:textId="77777777" w:rsidR="00495213" w:rsidRPr="00495213" w:rsidRDefault="00495213" w:rsidP="00495213">
            <w:r w:rsidRPr="00495213">
              <w:t>4. Were all eligible participants that met the prespecified entry criteria enrolled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5BC79AF" w14:textId="77777777" w:rsidR="00495213" w:rsidRPr="00495213" w:rsidRDefault="00495213" w:rsidP="00495213">
            <w:r w:rsidRPr="00495213"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A94FB86" w14:textId="77777777" w:rsidR="00495213" w:rsidRPr="00495213" w:rsidRDefault="00495213" w:rsidP="00495213">
            <w:r w:rsidRPr="00495213"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082326C" w14:textId="6EF15F94" w:rsidR="00495213" w:rsidRPr="00495213" w:rsidRDefault="00495213" w:rsidP="00495213">
            <w:r w:rsidRPr="00495213">
              <w:t> </w:t>
            </w:r>
            <w:r w:rsidR="008447C0">
              <w:t>NR</w:t>
            </w:r>
          </w:p>
        </w:tc>
      </w:tr>
      <w:tr w:rsidR="00495213" w:rsidRPr="00495213" w14:paraId="5CDB3CB2" w14:textId="77777777" w:rsidTr="008447C0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9C152E0" w14:textId="77777777" w:rsidR="00495213" w:rsidRPr="00495213" w:rsidRDefault="00495213" w:rsidP="00495213">
            <w:r w:rsidRPr="00495213">
              <w:t>5. Was the sample size sufficiently large to provide confidence in the finding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894FFA4" w14:textId="4C015E3B" w:rsidR="00495213" w:rsidRPr="00495213" w:rsidRDefault="00495213" w:rsidP="00495213">
            <w:r w:rsidRPr="00495213">
              <w:t> </w:t>
            </w:r>
            <w:r w:rsidR="00B214D8"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7200D1E" w14:textId="77777777" w:rsidR="00495213" w:rsidRPr="00495213" w:rsidRDefault="00495213" w:rsidP="00495213">
            <w:r w:rsidRPr="00495213"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3A4303B" w14:textId="77777777" w:rsidR="00495213" w:rsidRPr="00495213" w:rsidRDefault="00495213" w:rsidP="00495213">
            <w:r w:rsidRPr="00495213">
              <w:t> </w:t>
            </w:r>
          </w:p>
        </w:tc>
      </w:tr>
      <w:tr w:rsidR="00495213" w:rsidRPr="00495213" w14:paraId="2670D292" w14:textId="77777777" w:rsidTr="008447C0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1B45CC4" w14:textId="77777777" w:rsidR="00495213" w:rsidRPr="00495213" w:rsidRDefault="00495213" w:rsidP="00495213">
            <w:r w:rsidRPr="00495213">
              <w:t>6. Was the test/service/intervention clearly described and delivered consistently across the study population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F57BED1" w14:textId="77777777" w:rsidR="00495213" w:rsidRPr="00495213" w:rsidRDefault="00495213" w:rsidP="00495213">
            <w:r w:rsidRPr="00495213"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4403C2E" w14:textId="2861EB41" w:rsidR="00495213" w:rsidRPr="00495213" w:rsidRDefault="00495213" w:rsidP="00495213">
            <w:r w:rsidRPr="00495213">
              <w:t> </w:t>
            </w:r>
            <w:r w:rsidR="00665EE1">
              <w:t>*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F518BE5" w14:textId="77777777" w:rsidR="00495213" w:rsidRPr="00495213" w:rsidRDefault="00495213" w:rsidP="00495213">
            <w:r w:rsidRPr="00495213">
              <w:t> </w:t>
            </w:r>
          </w:p>
        </w:tc>
      </w:tr>
      <w:tr w:rsidR="00495213" w:rsidRPr="00495213" w14:paraId="4A12A2CC" w14:textId="77777777" w:rsidTr="008447C0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14AE09D" w14:textId="77777777" w:rsidR="00495213" w:rsidRPr="00495213" w:rsidRDefault="00495213" w:rsidP="00495213">
            <w:r w:rsidRPr="00495213">
              <w:t>7. Were the outcome measures prespecified, clearly defined, valid, reliable, and assessed consistently across all study participant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097BC01" w14:textId="4F8AD9D4" w:rsidR="00495213" w:rsidRPr="00495213" w:rsidRDefault="00495213" w:rsidP="00495213">
            <w:r w:rsidRPr="00495213">
              <w:t> </w:t>
            </w:r>
            <w:r w:rsidR="00665EE1"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8144B75" w14:textId="77777777" w:rsidR="00495213" w:rsidRPr="00495213" w:rsidRDefault="00495213" w:rsidP="00495213">
            <w:r w:rsidRPr="00495213"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D9F79DB" w14:textId="77777777" w:rsidR="00495213" w:rsidRPr="00495213" w:rsidRDefault="00495213" w:rsidP="00495213">
            <w:r w:rsidRPr="00495213">
              <w:t> </w:t>
            </w:r>
          </w:p>
        </w:tc>
      </w:tr>
      <w:tr w:rsidR="00495213" w:rsidRPr="00495213" w14:paraId="1681B871" w14:textId="77777777" w:rsidTr="008447C0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7FC3697" w14:textId="77777777" w:rsidR="00495213" w:rsidRPr="00495213" w:rsidRDefault="00495213" w:rsidP="00495213">
            <w:r w:rsidRPr="00495213">
              <w:t>8. Were the people assessing the outcomes blinded to the participants' exposures/intervention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1C70776" w14:textId="77777777" w:rsidR="00495213" w:rsidRPr="00495213" w:rsidRDefault="00495213" w:rsidP="00495213">
            <w:r w:rsidRPr="00495213"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B761415" w14:textId="1CD38338" w:rsidR="00495213" w:rsidRPr="00495213" w:rsidRDefault="00495213" w:rsidP="00495213">
            <w:r w:rsidRPr="00495213">
              <w:t> </w:t>
            </w:r>
            <w:r w:rsidR="00665EE1">
              <w:t>*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BED37C8" w14:textId="77777777" w:rsidR="00495213" w:rsidRPr="00495213" w:rsidRDefault="00495213" w:rsidP="00495213">
            <w:r w:rsidRPr="00495213">
              <w:t> </w:t>
            </w:r>
          </w:p>
        </w:tc>
      </w:tr>
      <w:tr w:rsidR="00495213" w:rsidRPr="00495213" w14:paraId="798306DE" w14:textId="77777777" w:rsidTr="008447C0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98D9727" w14:textId="77777777" w:rsidR="00495213" w:rsidRPr="00495213" w:rsidRDefault="00495213" w:rsidP="00495213">
            <w:r w:rsidRPr="00495213">
              <w:t>9. Was the loss to follow-up after baseline 20% or less? Were those lost to follow-up accounted for in the analysi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7EC6D51" w14:textId="77777777" w:rsidR="00495213" w:rsidRPr="00495213" w:rsidRDefault="00495213" w:rsidP="00495213">
            <w:r w:rsidRPr="00495213"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42A6E1A" w14:textId="77777777" w:rsidR="00495213" w:rsidRPr="00495213" w:rsidRDefault="00495213" w:rsidP="00495213">
            <w:r w:rsidRPr="00495213"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ACEC5B1" w14:textId="1A2AFE69" w:rsidR="00495213" w:rsidRPr="00495213" w:rsidRDefault="00495213" w:rsidP="00495213">
            <w:r w:rsidRPr="00495213">
              <w:t> </w:t>
            </w:r>
            <w:r w:rsidR="00665EE1">
              <w:t>NR</w:t>
            </w:r>
          </w:p>
        </w:tc>
      </w:tr>
      <w:tr w:rsidR="00495213" w:rsidRPr="00495213" w14:paraId="13012DF2" w14:textId="77777777" w:rsidTr="008447C0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2AB5E3F" w14:textId="77777777" w:rsidR="00495213" w:rsidRPr="00495213" w:rsidRDefault="00495213" w:rsidP="00495213">
            <w:r w:rsidRPr="00495213">
              <w:lastRenderedPageBreak/>
              <w:t>10. Did the statistical methods examine changes in outcome measures from before to after the intervention? Were statistical tests done that provided p values for the pre-to-post change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34B6A6E" w14:textId="74390C33" w:rsidR="00495213" w:rsidRPr="00495213" w:rsidRDefault="00495213" w:rsidP="00495213">
            <w:r w:rsidRPr="00495213">
              <w:t> </w:t>
            </w:r>
            <w:r w:rsidR="008A4F0B"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F3EEC1B" w14:textId="77777777" w:rsidR="00495213" w:rsidRPr="00495213" w:rsidRDefault="00495213" w:rsidP="00495213">
            <w:r w:rsidRPr="00495213"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BF4A240" w14:textId="77777777" w:rsidR="00495213" w:rsidRPr="00495213" w:rsidRDefault="00495213" w:rsidP="00495213">
            <w:r w:rsidRPr="00495213">
              <w:t> </w:t>
            </w:r>
          </w:p>
        </w:tc>
      </w:tr>
      <w:tr w:rsidR="00495213" w:rsidRPr="00495213" w14:paraId="45F1B2B1" w14:textId="77777777" w:rsidTr="008447C0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F4C5556" w14:textId="77777777" w:rsidR="00495213" w:rsidRPr="00495213" w:rsidRDefault="00495213" w:rsidP="00495213">
            <w:r w:rsidRPr="00495213">
              <w:t>11. Were outcome measures of interest taken multiple times before the intervention and multiple times after the intervention (i.e., did they use an interrupted time-series design)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E729578" w14:textId="2FA979BF" w:rsidR="00495213" w:rsidRPr="00495213" w:rsidRDefault="00495213" w:rsidP="00495213">
            <w:r w:rsidRPr="00495213">
              <w:t> </w:t>
            </w:r>
            <w:r w:rsidR="008A4F0B"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CDCCC2D" w14:textId="77777777" w:rsidR="00495213" w:rsidRPr="00495213" w:rsidRDefault="00495213" w:rsidP="00495213">
            <w:r w:rsidRPr="00495213"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D919AF0" w14:textId="77777777" w:rsidR="00495213" w:rsidRPr="00495213" w:rsidRDefault="00495213" w:rsidP="00495213">
            <w:r w:rsidRPr="00495213">
              <w:t> </w:t>
            </w:r>
          </w:p>
        </w:tc>
      </w:tr>
      <w:tr w:rsidR="00495213" w:rsidRPr="00495213" w14:paraId="58196C9F" w14:textId="77777777" w:rsidTr="008447C0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4611168" w14:textId="77777777" w:rsidR="00495213" w:rsidRPr="00495213" w:rsidRDefault="00495213" w:rsidP="00495213">
            <w:r w:rsidRPr="00495213">
              <w:t>12. If the intervention was conducted at a group level (e.g., a whole hospital, a community, etc.) did the statistical analysis take into account the use of individual-level data to determine effects at the group level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AE5AC34" w14:textId="77777777" w:rsidR="00495213" w:rsidRPr="00495213" w:rsidRDefault="00495213" w:rsidP="00495213">
            <w:r w:rsidRPr="00495213"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80C3688" w14:textId="77777777" w:rsidR="00495213" w:rsidRPr="00495213" w:rsidRDefault="00495213" w:rsidP="00495213">
            <w:r w:rsidRPr="00495213"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794F21F" w14:textId="70793026" w:rsidR="00495213" w:rsidRPr="00495213" w:rsidRDefault="00495213" w:rsidP="00495213">
            <w:r w:rsidRPr="00495213">
              <w:t> </w:t>
            </w:r>
            <w:r w:rsidR="008A4F0B">
              <w:t>NA</w:t>
            </w:r>
          </w:p>
        </w:tc>
      </w:tr>
    </w:tbl>
    <w:p w14:paraId="3407D905" w14:textId="77777777" w:rsidR="00495213" w:rsidRDefault="00495213" w:rsidP="00495213"/>
    <w:p w14:paraId="6E8A4CD2" w14:textId="77777777" w:rsidR="00E04FFA" w:rsidRDefault="00E04FFA" w:rsidP="00495213"/>
    <w:p w14:paraId="2C058051" w14:textId="695B82B9" w:rsidR="00E04FFA" w:rsidRDefault="00E04FFA" w:rsidP="00E04FFA">
      <w:pPr>
        <w:pStyle w:val="ListParagraph"/>
        <w:numPr>
          <w:ilvl w:val="0"/>
          <w:numId w:val="1"/>
        </w:numPr>
      </w:pPr>
      <w:proofErr w:type="spellStart"/>
      <w:r w:rsidRPr="00E04FFA">
        <w:t>Preedalikit</w:t>
      </w:r>
      <w:proofErr w:type="spellEnd"/>
      <w:r>
        <w:t xml:space="preserve"> et al. 2020: </w:t>
      </w:r>
      <w:bookmarkStart w:id="0" w:name="_Hlk202200687"/>
      <w:r w:rsidRPr="008447C0">
        <w:t>Before-After (Pre-Post) Stud</w:t>
      </w:r>
      <w:r>
        <w:t>y</w:t>
      </w:r>
      <w:r w:rsidRPr="008447C0">
        <w:t xml:space="preserve"> </w:t>
      </w:r>
      <w:proofErr w:type="gramStart"/>
      <w:r w:rsidRPr="008447C0">
        <w:t>With</w:t>
      </w:r>
      <w:proofErr w:type="gramEnd"/>
      <w:r w:rsidRPr="008447C0">
        <w:t xml:space="preserve"> No Control Group</w:t>
      </w:r>
      <w:r>
        <w:t>: Fair</w:t>
      </w:r>
    </w:p>
    <w:tbl>
      <w:tblPr>
        <w:tblW w:w="10260" w:type="dxa"/>
        <w:tblInd w:w="-548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377"/>
        <w:gridCol w:w="353"/>
        <w:gridCol w:w="318"/>
        <w:gridCol w:w="1212"/>
      </w:tblGrid>
      <w:tr w:rsidR="00F436C9" w:rsidRPr="00F436C9" w14:paraId="01FB6D02" w14:textId="77777777" w:rsidTr="00F436C9">
        <w:trPr>
          <w:tblHeader/>
        </w:trPr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DFE1E2"/>
            <w:vAlign w:val="center"/>
            <w:hideMark/>
          </w:tcPr>
          <w:p w14:paraId="6622979F" w14:textId="77777777" w:rsidR="00F436C9" w:rsidRPr="00F436C9" w:rsidRDefault="00F436C9" w:rsidP="00F436C9">
            <w:pPr>
              <w:rPr>
                <w:b/>
                <w:bCs/>
              </w:rPr>
            </w:pPr>
            <w:bookmarkStart w:id="1" w:name="_Hlk202200711"/>
            <w:bookmarkEnd w:id="0"/>
            <w:r w:rsidRPr="00F436C9">
              <w:rPr>
                <w:b/>
                <w:bCs/>
              </w:rPr>
              <w:t>Criteria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DFE1E2"/>
            <w:vAlign w:val="center"/>
            <w:hideMark/>
          </w:tcPr>
          <w:p w14:paraId="581FAE70" w14:textId="77777777" w:rsidR="00F436C9" w:rsidRPr="00F436C9" w:rsidRDefault="00F436C9" w:rsidP="00F436C9">
            <w:pPr>
              <w:rPr>
                <w:b/>
                <w:bCs/>
              </w:rPr>
            </w:pPr>
            <w:r w:rsidRPr="00F436C9">
              <w:rPr>
                <w:b/>
                <w:bCs/>
              </w:rPr>
              <w:t>Yes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DFE1E2"/>
            <w:vAlign w:val="center"/>
            <w:hideMark/>
          </w:tcPr>
          <w:p w14:paraId="5273EC4F" w14:textId="77777777" w:rsidR="00F436C9" w:rsidRPr="00F436C9" w:rsidRDefault="00F436C9" w:rsidP="00F436C9">
            <w:pPr>
              <w:rPr>
                <w:b/>
                <w:bCs/>
              </w:rPr>
            </w:pPr>
            <w:r w:rsidRPr="00F436C9">
              <w:rPr>
                <w:b/>
                <w:bCs/>
              </w:rPr>
              <w:t>No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DFE1E2"/>
            <w:vAlign w:val="center"/>
            <w:hideMark/>
          </w:tcPr>
          <w:p w14:paraId="443D6293" w14:textId="77777777" w:rsidR="00F436C9" w:rsidRPr="00F436C9" w:rsidRDefault="00F436C9" w:rsidP="00F436C9">
            <w:pPr>
              <w:rPr>
                <w:b/>
                <w:bCs/>
              </w:rPr>
            </w:pPr>
            <w:r w:rsidRPr="00F436C9">
              <w:rPr>
                <w:b/>
                <w:bCs/>
              </w:rPr>
              <w:t>Other</w:t>
            </w:r>
            <w:r w:rsidRPr="00F436C9">
              <w:rPr>
                <w:b/>
                <w:bCs/>
              </w:rPr>
              <w:br/>
              <w:t xml:space="preserve">(CD, NR, </w:t>
            </w:r>
            <w:proofErr w:type="gramStart"/>
            <w:r w:rsidRPr="00F436C9">
              <w:rPr>
                <w:b/>
                <w:bCs/>
              </w:rPr>
              <w:t>NA)*</w:t>
            </w:r>
            <w:proofErr w:type="gramEnd"/>
          </w:p>
        </w:tc>
      </w:tr>
      <w:tr w:rsidR="00F436C9" w:rsidRPr="00F436C9" w14:paraId="665DE99C" w14:textId="77777777" w:rsidTr="00F436C9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591A3C5" w14:textId="77777777" w:rsidR="00F436C9" w:rsidRPr="00F436C9" w:rsidRDefault="00F436C9" w:rsidP="00F436C9">
            <w:r w:rsidRPr="00F436C9">
              <w:t>1. Was the study question or objective clearly stated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F447F54" w14:textId="6D338E4E" w:rsidR="00F436C9" w:rsidRPr="00F436C9" w:rsidRDefault="00F436C9" w:rsidP="00F436C9">
            <w:r w:rsidRPr="00F436C9">
              <w:t> </w:t>
            </w:r>
            <w: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1D5A449" w14:textId="77777777" w:rsidR="00F436C9" w:rsidRPr="00F436C9" w:rsidRDefault="00F436C9" w:rsidP="00F436C9">
            <w:r w:rsidRPr="00F436C9"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C0C7E80" w14:textId="77777777" w:rsidR="00F436C9" w:rsidRPr="00F436C9" w:rsidRDefault="00F436C9" w:rsidP="00F436C9">
            <w:r w:rsidRPr="00F436C9">
              <w:t> </w:t>
            </w:r>
          </w:p>
        </w:tc>
      </w:tr>
      <w:tr w:rsidR="00F436C9" w:rsidRPr="00F436C9" w14:paraId="4D450191" w14:textId="77777777" w:rsidTr="00F436C9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BD80234" w14:textId="77777777" w:rsidR="00F436C9" w:rsidRPr="00F436C9" w:rsidRDefault="00F436C9" w:rsidP="00F436C9">
            <w:r w:rsidRPr="00F436C9">
              <w:t>2. Were eligibility/selection criteria for the study population prespecified and clearly described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8D95A62" w14:textId="6DE7360D" w:rsidR="00F436C9" w:rsidRPr="00F436C9" w:rsidRDefault="00F436C9" w:rsidP="00F436C9">
            <w:r w:rsidRPr="00F436C9">
              <w:t> </w:t>
            </w:r>
            <w: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56D451A" w14:textId="77777777" w:rsidR="00F436C9" w:rsidRPr="00F436C9" w:rsidRDefault="00F436C9" w:rsidP="00F436C9">
            <w:r w:rsidRPr="00F436C9"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C00FF09" w14:textId="77777777" w:rsidR="00F436C9" w:rsidRPr="00F436C9" w:rsidRDefault="00F436C9" w:rsidP="00F436C9">
            <w:r w:rsidRPr="00F436C9">
              <w:t> </w:t>
            </w:r>
          </w:p>
        </w:tc>
      </w:tr>
      <w:tr w:rsidR="00F436C9" w:rsidRPr="00F436C9" w14:paraId="013ADDB0" w14:textId="77777777" w:rsidTr="00F436C9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B59F6E8" w14:textId="77777777" w:rsidR="00F436C9" w:rsidRPr="00F436C9" w:rsidRDefault="00F436C9" w:rsidP="00F436C9">
            <w:r w:rsidRPr="00F436C9">
              <w:t>3. Were the participants in the study representative of those who would be eligible for the test/service/intervention in the general or clinical population of interest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5621D50" w14:textId="77777777" w:rsidR="00F436C9" w:rsidRPr="00F436C9" w:rsidRDefault="00F436C9" w:rsidP="00F436C9">
            <w:r w:rsidRPr="00F436C9"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00B69CB" w14:textId="5A118A54" w:rsidR="00F436C9" w:rsidRPr="00F436C9" w:rsidRDefault="00F436C9" w:rsidP="00F436C9">
            <w:r w:rsidRPr="00F436C9">
              <w:t> </w:t>
            </w:r>
            <w:r>
              <w:t>*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0E66198" w14:textId="77777777" w:rsidR="00F436C9" w:rsidRPr="00F436C9" w:rsidRDefault="00F436C9" w:rsidP="00F436C9">
            <w:r w:rsidRPr="00F436C9">
              <w:t> </w:t>
            </w:r>
          </w:p>
        </w:tc>
      </w:tr>
      <w:tr w:rsidR="00F436C9" w:rsidRPr="00F436C9" w14:paraId="773687A1" w14:textId="77777777" w:rsidTr="00F436C9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A5757C4" w14:textId="77777777" w:rsidR="00F436C9" w:rsidRPr="00F436C9" w:rsidRDefault="00F436C9" w:rsidP="00F436C9">
            <w:r w:rsidRPr="00F436C9">
              <w:t>4. Were all eligible participants that met the prespecified entry criteria enrolled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3CEE834" w14:textId="7165040F" w:rsidR="00F436C9" w:rsidRPr="00F436C9" w:rsidRDefault="00F436C9" w:rsidP="00F436C9">
            <w:r w:rsidRPr="00F436C9">
              <w:t> </w:t>
            </w:r>
            <w: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3AEC459" w14:textId="77777777" w:rsidR="00F436C9" w:rsidRPr="00F436C9" w:rsidRDefault="00F436C9" w:rsidP="00F436C9">
            <w:r w:rsidRPr="00F436C9"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2AF394F" w14:textId="77777777" w:rsidR="00F436C9" w:rsidRPr="00F436C9" w:rsidRDefault="00F436C9" w:rsidP="00F436C9">
            <w:r w:rsidRPr="00F436C9">
              <w:t> </w:t>
            </w:r>
          </w:p>
        </w:tc>
      </w:tr>
      <w:tr w:rsidR="00F436C9" w:rsidRPr="00F436C9" w14:paraId="6F94A4B7" w14:textId="77777777" w:rsidTr="00F436C9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1FE15F7" w14:textId="77777777" w:rsidR="00F436C9" w:rsidRPr="00F436C9" w:rsidRDefault="00F436C9" w:rsidP="00F436C9">
            <w:r w:rsidRPr="00F436C9">
              <w:t>5. Was the sample size sufficiently large to provide confidence in the finding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B9D5C8E" w14:textId="422302A9" w:rsidR="00F436C9" w:rsidRPr="00F436C9" w:rsidRDefault="00F436C9" w:rsidP="00F436C9">
            <w:r w:rsidRPr="00F436C9">
              <w:t> </w:t>
            </w:r>
            <w: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EF4736E" w14:textId="77777777" w:rsidR="00F436C9" w:rsidRPr="00F436C9" w:rsidRDefault="00F436C9" w:rsidP="00F436C9">
            <w:r w:rsidRPr="00F436C9"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2FD0423" w14:textId="77777777" w:rsidR="00F436C9" w:rsidRPr="00F436C9" w:rsidRDefault="00F436C9" w:rsidP="00F436C9">
            <w:r w:rsidRPr="00F436C9">
              <w:t> </w:t>
            </w:r>
          </w:p>
        </w:tc>
      </w:tr>
      <w:tr w:rsidR="00F436C9" w:rsidRPr="00F436C9" w14:paraId="130E61AF" w14:textId="77777777" w:rsidTr="00F436C9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47FFB97" w14:textId="77777777" w:rsidR="00F436C9" w:rsidRPr="00F436C9" w:rsidRDefault="00F436C9" w:rsidP="00F436C9">
            <w:r w:rsidRPr="00F436C9">
              <w:t>6. Was the test/service/intervention clearly described and delivered consistently across the study population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CE3941E" w14:textId="5429D7CC" w:rsidR="00F436C9" w:rsidRPr="00F436C9" w:rsidRDefault="00F436C9" w:rsidP="00F436C9">
            <w:r w:rsidRPr="00F436C9">
              <w:t> </w:t>
            </w:r>
            <w: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1B60895" w14:textId="77777777" w:rsidR="00F436C9" w:rsidRPr="00F436C9" w:rsidRDefault="00F436C9" w:rsidP="00F436C9">
            <w:r w:rsidRPr="00F436C9"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F74131F" w14:textId="77777777" w:rsidR="00F436C9" w:rsidRPr="00F436C9" w:rsidRDefault="00F436C9" w:rsidP="00F436C9">
            <w:r w:rsidRPr="00F436C9">
              <w:t> </w:t>
            </w:r>
          </w:p>
        </w:tc>
      </w:tr>
      <w:tr w:rsidR="00F436C9" w:rsidRPr="00F436C9" w14:paraId="64C62798" w14:textId="77777777" w:rsidTr="00F436C9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9C62CC0" w14:textId="77777777" w:rsidR="00F436C9" w:rsidRPr="00F436C9" w:rsidRDefault="00F436C9" w:rsidP="00F436C9">
            <w:r w:rsidRPr="00F436C9">
              <w:t>7. Were the outcome measures prespecified, clearly defined, valid, reliable, and assessed consistently across all study participant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2AF81BD" w14:textId="6448951C" w:rsidR="00F436C9" w:rsidRPr="00F436C9" w:rsidRDefault="00F436C9" w:rsidP="00F436C9">
            <w:r w:rsidRPr="00F436C9">
              <w:t> </w:t>
            </w:r>
            <w: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2110E26" w14:textId="77777777" w:rsidR="00F436C9" w:rsidRPr="00F436C9" w:rsidRDefault="00F436C9" w:rsidP="00F436C9">
            <w:r w:rsidRPr="00F436C9"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3587D28" w14:textId="77777777" w:rsidR="00F436C9" w:rsidRPr="00F436C9" w:rsidRDefault="00F436C9" w:rsidP="00F436C9">
            <w:r w:rsidRPr="00F436C9">
              <w:t> </w:t>
            </w:r>
          </w:p>
        </w:tc>
      </w:tr>
      <w:tr w:rsidR="00F436C9" w:rsidRPr="00F436C9" w14:paraId="05105624" w14:textId="77777777" w:rsidTr="00F436C9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0E9D7AD" w14:textId="77777777" w:rsidR="00F436C9" w:rsidRPr="00F436C9" w:rsidRDefault="00F436C9" w:rsidP="00F436C9">
            <w:r w:rsidRPr="00F436C9">
              <w:lastRenderedPageBreak/>
              <w:t>8. Were the people assessing the outcomes blinded to the participants' exposures/intervention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603B913" w14:textId="77777777" w:rsidR="00F436C9" w:rsidRPr="00F436C9" w:rsidRDefault="00F436C9" w:rsidP="00F436C9">
            <w:r w:rsidRPr="00F436C9"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7DFF4B5" w14:textId="4F8D3182" w:rsidR="00F436C9" w:rsidRPr="00F436C9" w:rsidRDefault="00F436C9" w:rsidP="00F436C9">
            <w:r w:rsidRPr="00F436C9">
              <w:t> </w:t>
            </w:r>
            <w:r>
              <w:t>*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5BB7F53" w14:textId="77777777" w:rsidR="00F436C9" w:rsidRPr="00F436C9" w:rsidRDefault="00F436C9" w:rsidP="00F436C9">
            <w:r w:rsidRPr="00F436C9">
              <w:t> </w:t>
            </w:r>
          </w:p>
        </w:tc>
      </w:tr>
      <w:tr w:rsidR="00F436C9" w:rsidRPr="00F436C9" w14:paraId="6E69ADB0" w14:textId="77777777" w:rsidTr="00F436C9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EC56563" w14:textId="77777777" w:rsidR="00F436C9" w:rsidRPr="00F436C9" w:rsidRDefault="00F436C9" w:rsidP="00F436C9">
            <w:r w:rsidRPr="00F436C9">
              <w:t>9. Was the loss to follow-up after baseline 20% or less? Were those lost to follow-up accounted for in the analysi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5CF7DA6" w14:textId="4AA726EA" w:rsidR="00F436C9" w:rsidRPr="00F436C9" w:rsidRDefault="00F436C9" w:rsidP="00F436C9">
            <w:r w:rsidRPr="00F436C9">
              <w:t> </w:t>
            </w:r>
            <w: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4143EB8" w14:textId="77777777" w:rsidR="00F436C9" w:rsidRPr="00F436C9" w:rsidRDefault="00F436C9" w:rsidP="00F436C9">
            <w:r w:rsidRPr="00F436C9"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7B6E485" w14:textId="77777777" w:rsidR="00F436C9" w:rsidRPr="00F436C9" w:rsidRDefault="00F436C9" w:rsidP="00F436C9">
            <w:r w:rsidRPr="00F436C9">
              <w:t> </w:t>
            </w:r>
          </w:p>
        </w:tc>
      </w:tr>
      <w:tr w:rsidR="00F436C9" w:rsidRPr="00F436C9" w14:paraId="1C780E25" w14:textId="77777777" w:rsidTr="00F436C9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7391DF0" w14:textId="77777777" w:rsidR="00F436C9" w:rsidRPr="00F436C9" w:rsidRDefault="00F436C9" w:rsidP="00F436C9">
            <w:r w:rsidRPr="00F436C9">
              <w:t>10. Did the statistical methods examine changes in outcome measures from before to after the intervention? Were statistical tests done that provided p values for the pre-to-post change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53E7AB3" w14:textId="76B11600" w:rsidR="00F436C9" w:rsidRPr="00F436C9" w:rsidRDefault="00F436C9" w:rsidP="00F436C9">
            <w:r w:rsidRPr="00F436C9">
              <w:t> </w:t>
            </w:r>
            <w: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8F5D7D5" w14:textId="77777777" w:rsidR="00F436C9" w:rsidRPr="00F436C9" w:rsidRDefault="00F436C9" w:rsidP="00F436C9">
            <w:r w:rsidRPr="00F436C9"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A65BFB3" w14:textId="77777777" w:rsidR="00F436C9" w:rsidRPr="00F436C9" w:rsidRDefault="00F436C9" w:rsidP="00F436C9">
            <w:r w:rsidRPr="00F436C9">
              <w:t> </w:t>
            </w:r>
          </w:p>
        </w:tc>
      </w:tr>
      <w:tr w:rsidR="00F436C9" w:rsidRPr="00F436C9" w14:paraId="09DDAAAF" w14:textId="77777777" w:rsidTr="00F436C9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4C36C4B" w14:textId="77777777" w:rsidR="00F436C9" w:rsidRPr="00F436C9" w:rsidRDefault="00F436C9" w:rsidP="00F436C9">
            <w:r w:rsidRPr="00F436C9">
              <w:t>11. Were outcome measures of interest taken multiple times before the intervention and multiple times after the intervention (i.e., did they use an interrupted time-series design)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81E64B2" w14:textId="77777777" w:rsidR="00F436C9" w:rsidRPr="00F436C9" w:rsidRDefault="00F436C9" w:rsidP="00F436C9">
            <w:r w:rsidRPr="00F436C9"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109C645" w14:textId="02A5ECAC" w:rsidR="00F436C9" w:rsidRPr="00F436C9" w:rsidRDefault="00F436C9" w:rsidP="00F436C9">
            <w:r w:rsidRPr="00F436C9">
              <w:t> </w:t>
            </w:r>
            <w:r>
              <w:t>*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F083B74" w14:textId="77777777" w:rsidR="00F436C9" w:rsidRPr="00F436C9" w:rsidRDefault="00F436C9" w:rsidP="00F436C9">
            <w:r w:rsidRPr="00F436C9">
              <w:t> </w:t>
            </w:r>
          </w:p>
        </w:tc>
      </w:tr>
      <w:tr w:rsidR="00F436C9" w:rsidRPr="00F436C9" w14:paraId="192487C1" w14:textId="77777777" w:rsidTr="00F436C9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7E9B160" w14:textId="77777777" w:rsidR="00F436C9" w:rsidRPr="00F436C9" w:rsidRDefault="00F436C9" w:rsidP="00F436C9">
            <w:r w:rsidRPr="00F436C9">
              <w:t>12. If the intervention was conducted at a group level (e.g., a whole hospital, a community, etc.) did the statistical analysis take into account the use of individual-level data to determine effects at the group level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B467362" w14:textId="77777777" w:rsidR="00F436C9" w:rsidRPr="00F436C9" w:rsidRDefault="00F436C9" w:rsidP="00F436C9">
            <w:r w:rsidRPr="00F436C9"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8C569B1" w14:textId="77777777" w:rsidR="00F436C9" w:rsidRPr="00F436C9" w:rsidRDefault="00F436C9" w:rsidP="00F436C9">
            <w:r w:rsidRPr="00F436C9"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8748524" w14:textId="57479D29" w:rsidR="00F436C9" w:rsidRPr="00F436C9" w:rsidRDefault="00F436C9" w:rsidP="00F436C9">
            <w:r w:rsidRPr="00F436C9">
              <w:t> </w:t>
            </w:r>
            <w:r>
              <w:t>NA</w:t>
            </w:r>
          </w:p>
        </w:tc>
      </w:tr>
      <w:bookmarkEnd w:id="1"/>
    </w:tbl>
    <w:p w14:paraId="43A263A5" w14:textId="77777777" w:rsidR="00F436C9" w:rsidRDefault="00F436C9" w:rsidP="00F436C9"/>
    <w:p w14:paraId="102B6B04" w14:textId="77777777" w:rsidR="00B8721F" w:rsidRDefault="00B8721F" w:rsidP="00F436C9"/>
    <w:p w14:paraId="7151F9B6" w14:textId="77777777" w:rsidR="00B8721F" w:rsidRPr="006648AE" w:rsidRDefault="00B8721F" w:rsidP="00B8721F">
      <w:pPr>
        <w:pStyle w:val="ListParagraph"/>
        <w:numPr>
          <w:ilvl w:val="0"/>
          <w:numId w:val="1"/>
        </w:numPr>
        <w:rPr>
          <w:rFonts w:cstheme="minorHAnsi"/>
        </w:rPr>
      </w:pPr>
      <w:r w:rsidRPr="006648AE">
        <w:rPr>
          <w:rFonts w:cstheme="minorHAnsi"/>
        </w:rPr>
        <w:t>Robredo IGC, 2020</w:t>
      </w:r>
      <w:r w:rsidRPr="006648AE">
        <w:rPr>
          <w:rFonts w:cstheme="minorHAnsi"/>
        </w:rPr>
        <w:t xml:space="preserve">: </w:t>
      </w:r>
      <w:r w:rsidRPr="006648AE">
        <w:rPr>
          <w:rFonts w:cstheme="minorHAnsi"/>
        </w:rPr>
        <w:t xml:space="preserve">Before-After (Pre-Post) Study </w:t>
      </w:r>
      <w:proofErr w:type="gramStart"/>
      <w:r w:rsidRPr="006648AE">
        <w:rPr>
          <w:rFonts w:cstheme="minorHAnsi"/>
        </w:rPr>
        <w:t>With</w:t>
      </w:r>
      <w:proofErr w:type="gramEnd"/>
      <w:r w:rsidRPr="006648AE">
        <w:rPr>
          <w:rFonts w:cstheme="minorHAnsi"/>
        </w:rPr>
        <w:t xml:space="preserve"> No Control Group: Fair</w:t>
      </w:r>
    </w:p>
    <w:tbl>
      <w:tblPr>
        <w:tblW w:w="10260" w:type="dxa"/>
        <w:tblInd w:w="-548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377"/>
        <w:gridCol w:w="353"/>
        <w:gridCol w:w="318"/>
        <w:gridCol w:w="1212"/>
      </w:tblGrid>
      <w:tr w:rsidR="00B8721F" w:rsidRPr="00B8721F" w14:paraId="1783708D" w14:textId="77777777" w:rsidTr="00BE525D">
        <w:trPr>
          <w:tblHeader/>
        </w:trPr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DFE1E2"/>
            <w:vAlign w:val="center"/>
            <w:hideMark/>
          </w:tcPr>
          <w:p w14:paraId="29AD9981" w14:textId="77777777" w:rsidR="00B8721F" w:rsidRPr="00B8721F" w:rsidRDefault="00B8721F" w:rsidP="00B8721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8721F">
              <w:rPr>
                <w:rFonts w:cstheme="minorHAnsi"/>
                <w:b/>
                <w:bCs/>
                <w:sz w:val="20"/>
                <w:szCs w:val="20"/>
              </w:rPr>
              <w:t>Criteria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DFE1E2"/>
            <w:vAlign w:val="center"/>
            <w:hideMark/>
          </w:tcPr>
          <w:p w14:paraId="03E6C49B" w14:textId="77777777" w:rsidR="00B8721F" w:rsidRPr="00B8721F" w:rsidRDefault="00B8721F" w:rsidP="00B8721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8721F">
              <w:rPr>
                <w:rFonts w:cstheme="minorHAnsi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DFE1E2"/>
            <w:vAlign w:val="center"/>
            <w:hideMark/>
          </w:tcPr>
          <w:p w14:paraId="47112083" w14:textId="77777777" w:rsidR="00B8721F" w:rsidRPr="00B8721F" w:rsidRDefault="00B8721F" w:rsidP="00B8721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8721F">
              <w:rPr>
                <w:rFonts w:cstheme="minorHAnsi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DFE1E2"/>
            <w:vAlign w:val="center"/>
            <w:hideMark/>
          </w:tcPr>
          <w:p w14:paraId="77190FE3" w14:textId="77777777" w:rsidR="00B8721F" w:rsidRPr="00B8721F" w:rsidRDefault="00B8721F" w:rsidP="00B8721F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8721F">
              <w:rPr>
                <w:rFonts w:cstheme="minorHAnsi"/>
                <w:b/>
                <w:bCs/>
                <w:sz w:val="20"/>
                <w:szCs w:val="20"/>
              </w:rPr>
              <w:t>Other</w:t>
            </w:r>
            <w:r w:rsidRPr="00B8721F">
              <w:rPr>
                <w:rFonts w:cstheme="minorHAnsi"/>
                <w:b/>
                <w:bCs/>
                <w:sz w:val="20"/>
                <w:szCs w:val="20"/>
              </w:rPr>
              <w:br/>
              <w:t xml:space="preserve">(CD, NR, </w:t>
            </w:r>
            <w:proofErr w:type="gramStart"/>
            <w:r w:rsidRPr="00B8721F">
              <w:rPr>
                <w:rFonts w:cstheme="minorHAnsi"/>
                <w:b/>
                <w:bCs/>
                <w:sz w:val="20"/>
                <w:szCs w:val="20"/>
              </w:rPr>
              <w:t>NA)*</w:t>
            </w:r>
            <w:proofErr w:type="gramEnd"/>
          </w:p>
        </w:tc>
      </w:tr>
      <w:tr w:rsidR="00B8721F" w:rsidRPr="00B8721F" w14:paraId="113A7E34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8819915" w14:textId="77777777" w:rsidR="00B8721F" w:rsidRPr="00B8721F" w:rsidRDefault="00B8721F" w:rsidP="00B8721F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1. Was the study question or objective clearly stated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EDA7587" w14:textId="77777777" w:rsidR="00B8721F" w:rsidRPr="00B8721F" w:rsidRDefault="00B8721F" w:rsidP="00B8721F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DDB66AD" w14:textId="77777777" w:rsidR="00B8721F" w:rsidRPr="00B8721F" w:rsidRDefault="00B8721F" w:rsidP="00B8721F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4FEE240" w14:textId="77777777" w:rsidR="00B8721F" w:rsidRPr="00B8721F" w:rsidRDefault="00B8721F" w:rsidP="00B8721F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B8721F" w:rsidRPr="00B8721F" w14:paraId="0AA0A965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C085946" w14:textId="77777777" w:rsidR="00B8721F" w:rsidRPr="00B8721F" w:rsidRDefault="00B8721F" w:rsidP="00B8721F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2. Were eligibility/selection criteria for the study population prespecified and clearly described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75597BD" w14:textId="5EDD6AF4" w:rsidR="00B8721F" w:rsidRPr="00B8721F" w:rsidRDefault="00B8721F" w:rsidP="00B8721F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9AB082C" w14:textId="6F5CFB9D" w:rsidR="00B8721F" w:rsidRPr="00B8721F" w:rsidRDefault="00B8721F" w:rsidP="00B8721F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  <w:r w:rsidR="00C71D51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1656A02" w14:textId="77777777" w:rsidR="00B8721F" w:rsidRPr="00B8721F" w:rsidRDefault="00B8721F" w:rsidP="00B8721F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B8721F" w:rsidRPr="00B8721F" w14:paraId="2FD55F5D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08F32ED" w14:textId="77777777" w:rsidR="00B8721F" w:rsidRPr="00B8721F" w:rsidRDefault="00B8721F" w:rsidP="00B8721F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3. Were the participants in the study representative of those who would be eligible for the test/service/intervention in the general or clinical population of interest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0A18085" w14:textId="77777777" w:rsidR="00B8721F" w:rsidRPr="00B8721F" w:rsidRDefault="00B8721F" w:rsidP="00B8721F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ECC40A9" w14:textId="77777777" w:rsidR="00B8721F" w:rsidRPr="00B8721F" w:rsidRDefault="00B8721F" w:rsidP="00B8721F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*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CD98523" w14:textId="77777777" w:rsidR="00B8721F" w:rsidRPr="00B8721F" w:rsidRDefault="00B8721F" w:rsidP="00B8721F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B8721F" w:rsidRPr="00B8721F" w14:paraId="35A36A31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7B84FD9" w14:textId="77777777" w:rsidR="00B8721F" w:rsidRPr="00B8721F" w:rsidRDefault="00B8721F" w:rsidP="00B8721F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4. Were all eligible participants that met the prespecified entry criteria enrolled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4DC023C" w14:textId="7E20CCA6" w:rsidR="00B8721F" w:rsidRPr="00B8721F" w:rsidRDefault="00B8721F" w:rsidP="00B8721F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  <w:r w:rsidR="00C71D51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74E9FCC" w14:textId="63563AF6" w:rsidR="00B8721F" w:rsidRPr="00B8721F" w:rsidRDefault="00B8721F" w:rsidP="00B8721F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E553372" w14:textId="77777777" w:rsidR="00B8721F" w:rsidRPr="00B8721F" w:rsidRDefault="00B8721F" w:rsidP="00B8721F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B8721F" w:rsidRPr="00B8721F" w14:paraId="6966173E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92DA21B" w14:textId="77777777" w:rsidR="00B8721F" w:rsidRPr="00B8721F" w:rsidRDefault="00B8721F" w:rsidP="00B8721F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5. Was the sample size sufficiently large to provide confidence in the finding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6B0CA83" w14:textId="4B5801FA" w:rsidR="00B8721F" w:rsidRPr="00B8721F" w:rsidRDefault="00B8721F" w:rsidP="00B8721F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755E23A" w14:textId="0A50AF76" w:rsidR="00B8721F" w:rsidRPr="00B8721F" w:rsidRDefault="00B8721F" w:rsidP="00B8721F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  <w:r w:rsidR="00C71D51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4D48E5C" w14:textId="77777777" w:rsidR="00B8721F" w:rsidRPr="00B8721F" w:rsidRDefault="00B8721F" w:rsidP="00B8721F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B8721F" w:rsidRPr="00B8721F" w14:paraId="0C3B8483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C968BBB" w14:textId="77777777" w:rsidR="00B8721F" w:rsidRPr="00B8721F" w:rsidRDefault="00B8721F" w:rsidP="00B8721F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6. Was the test/service/intervention clearly described and delivered consistently across the study population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67B2F1F" w14:textId="77777777" w:rsidR="00B8721F" w:rsidRPr="00B8721F" w:rsidRDefault="00B8721F" w:rsidP="00B8721F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ECB75DA" w14:textId="77777777" w:rsidR="00B8721F" w:rsidRPr="00B8721F" w:rsidRDefault="00B8721F" w:rsidP="00B8721F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E7511E0" w14:textId="77777777" w:rsidR="00B8721F" w:rsidRPr="00B8721F" w:rsidRDefault="00B8721F" w:rsidP="00B8721F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B8721F" w:rsidRPr="00B8721F" w14:paraId="7FA38786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25749AA" w14:textId="77777777" w:rsidR="00B8721F" w:rsidRPr="00B8721F" w:rsidRDefault="00B8721F" w:rsidP="00B8721F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lastRenderedPageBreak/>
              <w:t>7. Were the outcome measures prespecified, clearly defined, valid, reliable, and assessed consistently across all study participant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9B1E1D0" w14:textId="77777777" w:rsidR="00B8721F" w:rsidRPr="00B8721F" w:rsidRDefault="00B8721F" w:rsidP="00B8721F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830C759" w14:textId="77777777" w:rsidR="00B8721F" w:rsidRPr="00B8721F" w:rsidRDefault="00B8721F" w:rsidP="00B8721F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25C728F" w14:textId="77777777" w:rsidR="00B8721F" w:rsidRPr="00B8721F" w:rsidRDefault="00B8721F" w:rsidP="00B8721F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B8721F" w:rsidRPr="00B8721F" w14:paraId="65111E42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F932CFF" w14:textId="77777777" w:rsidR="00B8721F" w:rsidRPr="00B8721F" w:rsidRDefault="00B8721F" w:rsidP="00B8721F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8. Were the people assessing the outcomes blinded to the participants' exposures/intervention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C31FC4B" w14:textId="77777777" w:rsidR="00B8721F" w:rsidRPr="00B8721F" w:rsidRDefault="00B8721F" w:rsidP="00B8721F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4A891EC" w14:textId="77777777" w:rsidR="00B8721F" w:rsidRPr="00B8721F" w:rsidRDefault="00B8721F" w:rsidP="00B8721F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*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1F31249" w14:textId="77777777" w:rsidR="00B8721F" w:rsidRPr="00B8721F" w:rsidRDefault="00B8721F" w:rsidP="00B8721F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B8721F" w:rsidRPr="00B8721F" w14:paraId="1EFE19FA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CC2BC78" w14:textId="77777777" w:rsidR="00B8721F" w:rsidRPr="00B8721F" w:rsidRDefault="00B8721F" w:rsidP="00B8721F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9. Was the loss to follow-up after baseline 20% or less? Were those lost to follow-up accounted for in the analysi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5C5270E" w14:textId="77777777" w:rsidR="00B8721F" w:rsidRPr="00B8721F" w:rsidRDefault="00B8721F" w:rsidP="00B8721F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778074B" w14:textId="77777777" w:rsidR="00B8721F" w:rsidRPr="00B8721F" w:rsidRDefault="00B8721F" w:rsidP="00B8721F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2BCC5D4" w14:textId="77777777" w:rsidR="00B8721F" w:rsidRPr="00B8721F" w:rsidRDefault="00B8721F" w:rsidP="00B8721F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B8721F" w:rsidRPr="00B8721F" w14:paraId="3B8CF478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5375C00" w14:textId="77777777" w:rsidR="00B8721F" w:rsidRPr="00B8721F" w:rsidRDefault="00B8721F" w:rsidP="00B8721F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10. Did the statistical methods examine changes in outcome measures from before to after the intervention? Were statistical tests done that provided p values for the pre-to-post change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7D11DC2" w14:textId="77777777" w:rsidR="00B8721F" w:rsidRPr="00B8721F" w:rsidRDefault="00B8721F" w:rsidP="00B8721F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C6F3FF7" w14:textId="77777777" w:rsidR="00B8721F" w:rsidRPr="00B8721F" w:rsidRDefault="00B8721F" w:rsidP="00B8721F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2F5D22D" w14:textId="77777777" w:rsidR="00B8721F" w:rsidRPr="00B8721F" w:rsidRDefault="00B8721F" w:rsidP="00B8721F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B8721F" w:rsidRPr="00B8721F" w14:paraId="62FC609D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98B7D8E" w14:textId="77777777" w:rsidR="00B8721F" w:rsidRPr="00B8721F" w:rsidRDefault="00B8721F" w:rsidP="00B8721F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11. Were outcome measures of interest taken multiple times before the intervention and multiple times after the intervention (i.e., did they use an interrupted time-series design)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75C81E2" w14:textId="77777777" w:rsidR="00B8721F" w:rsidRPr="00B8721F" w:rsidRDefault="00B8721F" w:rsidP="00B8721F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2EF9803" w14:textId="77777777" w:rsidR="00B8721F" w:rsidRPr="00B8721F" w:rsidRDefault="00B8721F" w:rsidP="00B8721F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*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CA78DEC" w14:textId="77777777" w:rsidR="00B8721F" w:rsidRPr="00B8721F" w:rsidRDefault="00B8721F" w:rsidP="00B8721F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B8721F" w:rsidRPr="00B8721F" w14:paraId="7D90762B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71344A0" w14:textId="77777777" w:rsidR="00B8721F" w:rsidRPr="00B8721F" w:rsidRDefault="00B8721F" w:rsidP="00B8721F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12. If the intervention was conducted at a group level (e.g., a whole hospital, a community, etc.) did the statistical analysis take into account the use of individual-level data to determine effects at the group level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93C5C96" w14:textId="77777777" w:rsidR="00B8721F" w:rsidRPr="00B8721F" w:rsidRDefault="00B8721F" w:rsidP="00B8721F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BB88B48" w14:textId="77777777" w:rsidR="00B8721F" w:rsidRPr="00B8721F" w:rsidRDefault="00B8721F" w:rsidP="00B8721F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1C42A1E" w14:textId="77777777" w:rsidR="00B8721F" w:rsidRPr="00B8721F" w:rsidRDefault="00B8721F" w:rsidP="00B8721F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NA</w:t>
            </w:r>
          </w:p>
        </w:tc>
      </w:tr>
    </w:tbl>
    <w:p w14:paraId="2898BA11" w14:textId="77777777" w:rsidR="00B8721F" w:rsidRPr="00B8721F" w:rsidRDefault="00B8721F" w:rsidP="00B8721F">
      <w:pPr>
        <w:rPr>
          <w:rFonts w:cstheme="minorHAnsi"/>
          <w:sz w:val="20"/>
          <w:szCs w:val="20"/>
        </w:rPr>
      </w:pPr>
    </w:p>
    <w:p w14:paraId="0AA00027" w14:textId="51A0C7F7" w:rsidR="00632383" w:rsidRPr="006648AE" w:rsidRDefault="00632383" w:rsidP="00632383">
      <w:pPr>
        <w:pStyle w:val="ListParagraph"/>
        <w:numPr>
          <w:ilvl w:val="0"/>
          <w:numId w:val="1"/>
        </w:numPr>
        <w:rPr>
          <w:sz w:val="32"/>
          <w:szCs w:val="32"/>
        </w:rPr>
      </w:pPr>
      <w:proofErr w:type="spellStart"/>
      <w:r w:rsidRPr="00632383">
        <w:t>Amornpetkul</w:t>
      </w:r>
      <w:proofErr w:type="spellEnd"/>
      <w:r>
        <w:t xml:space="preserve"> et al. 2021</w:t>
      </w:r>
      <w:r w:rsidRPr="00B8721F">
        <w:rPr>
          <w:rFonts w:cstheme="minorHAnsi"/>
          <w:sz w:val="20"/>
          <w:szCs w:val="20"/>
        </w:rPr>
        <w:t xml:space="preserve">: </w:t>
      </w:r>
      <w:bookmarkStart w:id="2" w:name="_Hlk202201947"/>
      <w:r w:rsidRPr="006648AE">
        <w:rPr>
          <w:rFonts w:cstheme="minorHAnsi"/>
        </w:rPr>
        <w:t xml:space="preserve">Before-After (Pre-Post) Study </w:t>
      </w:r>
      <w:proofErr w:type="gramStart"/>
      <w:r w:rsidRPr="006648AE">
        <w:rPr>
          <w:rFonts w:cstheme="minorHAnsi"/>
        </w:rPr>
        <w:t>With</w:t>
      </w:r>
      <w:proofErr w:type="gramEnd"/>
      <w:r w:rsidRPr="006648AE">
        <w:rPr>
          <w:rFonts w:cstheme="minorHAnsi"/>
        </w:rPr>
        <w:t xml:space="preserve"> No Control Group: </w:t>
      </w:r>
      <w:r w:rsidR="00821C17" w:rsidRPr="006648AE">
        <w:rPr>
          <w:rFonts w:cstheme="minorHAnsi"/>
        </w:rPr>
        <w:t>Good</w:t>
      </w:r>
    </w:p>
    <w:bookmarkEnd w:id="2"/>
    <w:p w14:paraId="5357D8C9" w14:textId="77777777" w:rsidR="00632383" w:rsidRPr="00632383" w:rsidRDefault="00632383" w:rsidP="00632383">
      <w:pPr>
        <w:pStyle w:val="ListParagraph"/>
      </w:pPr>
    </w:p>
    <w:tbl>
      <w:tblPr>
        <w:tblW w:w="10260" w:type="dxa"/>
        <w:tblInd w:w="-548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377"/>
        <w:gridCol w:w="353"/>
        <w:gridCol w:w="318"/>
        <w:gridCol w:w="1212"/>
      </w:tblGrid>
      <w:tr w:rsidR="00632383" w:rsidRPr="00B8721F" w14:paraId="2E556C14" w14:textId="77777777" w:rsidTr="00BE525D">
        <w:trPr>
          <w:tblHeader/>
        </w:trPr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DFE1E2"/>
            <w:vAlign w:val="center"/>
            <w:hideMark/>
          </w:tcPr>
          <w:p w14:paraId="3D19CE0A" w14:textId="77777777" w:rsidR="00632383" w:rsidRPr="00B8721F" w:rsidRDefault="00632383" w:rsidP="00BE525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8721F">
              <w:rPr>
                <w:rFonts w:cstheme="minorHAnsi"/>
                <w:b/>
                <w:bCs/>
                <w:sz w:val="20"/>
                <w:szCs w:val="20"/>
              </w:rPr>
              <w:t>Criteria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DFE1E2"/>
            <w:vAlign w:val="center"/>
            <w:hideMark/>
          </w:tcPr>
          <w:p w14:paraId="220227C2" w14:textId="77777777" w:rsidR="00632383" w:rsidRPr="00B8721F" w:rsidRDefault="00632383" w:rsidP="00BE525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8721F">
              <w:rPr>
                <w:rFonts w:cstheme="minorHAnsi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DFE1E2"/>
            <w:vAlign w:val="center"/>
            <w:hideMark/>
          </w:tcPr>
          <w:p w14:paraId="47BBF3F3" w14:textId="77777777" w:rsidR="00632383" w:rsidRPr="00B8721F" w:rsidRDefault="00632383" w:rsidP="00BE525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8721F">
              <w:rPr>
                <w:rFonts w:cstheme="minorHAnsi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DFE1E2"/>
            <w:vAlign w:val="center"/>
            <w:hideMark/>
          </w:tcPr>
          <w:p w14:paraId="108A8D25" w14:textId="77777777" w:rsidR="00632383" w:rsidRPr="00B8721F" w:rsidRDefault="00632383" w:rsidP="00BE525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8721F">
              <w:rPr>
                <w:rFonts w:cstheme="minorHAnsi"/>
                <w:b/>
                <w:bCs/>
                <w:sz w:val="20"/>
                <w:szCs w:val="20"/>
              </w:rPr>
              <w:t>Other</w:t>
            </w:r>
            <w:r w:rsidRPr="00B8721F">
              <w:rPr>
                <w:rFonts w:cstheme="minorHAnsi"/>
                <w:b/>
                <w:bCs/>
                <w:sz w:val="20"/>
                <w:szCs w:val="20"/>
              </w:rPr>
              <w:br/>
              <w:t xml:space="preserve">(CD, NR, </w:t>
            </w:r>
            <w:proofErr w:type="gramStart"/>
            <w:r w:rsidRPr="00B8721F">
              <w:rPr>
                <w:rFonts w:cstheme="minorHAnsi"/>
                <w:b/>
                <w:bCs/>
                <w:sz w:val="20"/>
                <w:szCs w:val="20"/>
              </w:rPr>
              <w:t>NA)*</w:t>
            </w:r>
            <w:proofErr w:type="gramEnd"/>
          </w:p>
        </w:tc>
      </w:tr>
      <w:tr w:rsidR="00632383" w:rsidRPr="00B8721F" w14:paraId="04294259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E20187B" w14:textId="77777777" w:rsidR="00632383" w:rsidRPr="00B8721F" w:rsidRDefault="00632383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1. Was the study question or objective clearly stated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057D8A9" w14:textId="77777777" w:rsidR="00632383" w:rsidRPr="00B8721F" w:rsidRDefault="00632383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51FAB27" w14:textId="77777777" w:rsidR="00632383" w:rsidRPr="00B8721F" w:rsidRDefault="00632383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AF5D641" w14:textId="77777777" w:rsidR="00632383" w:rsidRPr="00B8721F" w:rsidRDefault="00632383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632383" w:rsidRPr="00B8721F" w14:paraId="7D5C9C40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DE315CA" w14:textId="77777777" w:rsidR="00632383" w:rsidRPr="00B8721F" w:rsidRDefault="00632383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2. Were eligibility/selection criteria for the study population prespecified and clearly described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BC7CED5" w14:textId="1E0FB7C9" w:rsidR="00632383" w:rsidRPr="00B8721F" w:rsidRDefault="00632383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  <w:r w:rsidR="006648AE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B56A329" w14:textId="1E863799" w:rsidR="00632383" w:rsidRPr="00B8721F" w:rsidRDefault="00632383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5BE374E" w14:textId="77777777" w:rsidR="00632383" w:rsidRPr="00B8721F" w:rsidRDefault="00632383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632383" w:rsidRPr="00B8721F" w14:paraId="710D2AFE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4E3392F" w14:textId="77777777" w:rsidR="00632383" w:rsidRPr="00B8721F" w:rsidRDefault="00632383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3. Were the participants in the study representative of those who would be eligible for the test/service/intervention in the general or clinical population of interest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C15BCAD" w14:textId="35EE2EDC" w:rsidR="00632383" w:rsidRPr="00B8721F" w:rsidRDefault="00632383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  <w:r w:rsidR="006648AE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8F43BAC" w14:textId="2D692647" w:rsidR="00632383" w:rsidRPr="00B8721F" w:rsidRDefault="00632383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CA21504" w14:textId="77777777" w:rsidR="00632383" w:rsidRPr="00B8721F" w:rsidRDefault="00632383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632383" w:rsidRPr="00B8721F" w14:paraId="38F00208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1374BE2" w14:textId="77777777" w:rsidR="00632383" w:rsidRPr="00B8721F" w:rsidRDefault="00632383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4. Were all eligible participants that met the prespecified entry criteria enrolled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166EF72" w14:textId="77777777" w:rsidR="00632383" w:rsidRPr="00B8721F" w:rsidRDefault="00632383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4FCDA28" w14:textId="77777777" w:rsidR="00632383" w:rsidRPr="00B8721F" w:rsidRDefault="00632383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34A0008" w14:textId="77777777" w:rsidR="00632383" w:rsidRPr="00B8721F" w:rsidRDefault="00632383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632383" w:rsidRPr="00B8721F" w14:paraId="14A6A636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A8ABF8D" w14:textId="77777777" w:rsidR="00632383" w:rsidRPr="00B8721F" w:rsidRDefault="00632383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5. Was the sample size sufficiently large to provide confidence in the finding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7E36B79" w14:textId="4A03B30E" w:rsidR="00632383" w:rsidRPr="00B8721F" w:rsidRDefault="00632383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  <w:r w:rsidR="006648AE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A9EE656" w14:textId="0D888930" w:rsidR="00632383" w:rsidRPr="00B8721F" w:rsidRDefault="00632383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CF741DD" w14:textId="77777777" w:rsidR="00632383" w:rsidRPr="00B8721F" w:rsidRDefault="00632383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632383" w:rsidRPr="00B8721F" w14:paraId="47EB1A4C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84320CF" w14:textId="77777777" w:rsidR="00632383" w:rsidRPr="00B8721F" w:rsidRDefault="00632383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6. Was the test/service/intervention clearly described and delivered consistently across the study population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24E9212" w14:textId="77777777" w:rsidR="00632383" w:rsidRPr="00B8721F" w:rsidRDefault="00632383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B469375" w14:textId="77777777" w:rsidR="00632383" w:rsidRPr="00B8721F" w:rsidRDefault="00632383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D93BDF5" w14:textId="77777777" w:rsidR="00632383" w:rsidRPr="00B8721F" w:rsidRDefault="00632383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632383" w:rsidRPr="00B8721F" w14:paraId="4941FA3B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15CBB97" w14:textId="77777777" w:rsidR="00632383" w:rsidRPr="00B8721F" w:rsidRDefault="00632383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7. Were the outcome measures prespecified, clearly defined, valid, reliable, and assessed consistently across all study participant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D954B7F" w14:textId="77777777" w:rsidR="00632383" w:rsidRPr="00B8721F" w:rsidRDefault="00632383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37E3774" w14:textId="77777777" w:rsidR="00632383" w:rsidRPr="00B8721F" w:rsidRDefault="00632383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C2241C4" w14:textId="77777777" w:rsidR="00632383" w:rsidRPr="00B8721F" w:rsidRDefault="00632383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632383" w:rsidRPr="00B8721F" w14:paraId="789D9408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329975C" w14:textId="77777777" w:rsidR="00632383" w:rsidRPr="00B8721F" w:rsidRDefault="00632383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8. Were the people assessing the outcomes blinded to the participants' exposures/intervention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DA04371" w14:textId="0C4B2E44" w:rsidR="00632383" w:rsidRPr="00B8721F" w:rsidRDefault="00632383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  <w:r w:rsidR="006648AE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8482789" w14:textId="0AF8F7E8" w:rsidR="00632383" w:rsidRPr="00B8721F" w:rsidRDefault="00632383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3218950" w14:textId="77777777" w:rsidR="00632383" w:rsidRPr="00B8721F" w:rsidRDefault="00632383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632383" w:rsidRPr="00B8721F" w14:paraId="351FCCE3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044EC2B" w14:textId="77777777" w:rsidR="00632383" w:rsidRPr="00B8721F" w:rsidRDefault="00632383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lastRenderedPageBreak/>
              <w:t>9. Was the loss to follow-up after baseline 20% or less? Were those lost to follow-up accounted for in the analysi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F2511CC" w14:textId="77777777" w:rsidR="00632383" w:rsidRPr="00B8721F" w:rsidRDefault="00632383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C28B9B1" w14:textId="77777777" w:rsidR="00632383" w:rsidRPr="00B8721F" w:rsidRDefault="00632383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1689B6F" w14:textId="77777777" w:rsidR="00632383" w:rsidRPr="00B8721F" w:rsidRDefault="00632383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632383" w:rsidRPr="00B8721F" w14:paraId="26B9E5E3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003F8F5" w14:textId="77777777" w:rsidR="00632383" w:rsidRPr="00B8721F" w:rsidRDefault="00632383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10. Did the statistical methods examine changes in outcome measures from before to after the intervention? Were statistical tests done that provided p values for the pre-to-post change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3729656" w14:textId="77777777" w:rsidR="00632383" w:rsidRPr="00B8721F" w:rsidRDefault="00632383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DFE3815" w14:textId="77777777" w:rsidR="00632383" w:rsidRPr="00B8721F" w:rsidRDefault="00632383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CBA6B79" w14:textId="77777777" w:rsidR="00632383" w:rsidRPr="00B8721F" w:rsidRDefault="00632383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632383" w:rsidRPr="00B8721F" w14:paraId="11E00205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4B502A4" w14:textId="77777777" w:rsidR="00632383" w:rsidRPr="00B8721F" w:rsidRDefault="00632383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11. Were outcome measures of interest taken multiple times before the intervention and multiple times after the intervention (i.e., did they use an interrupted time-series design)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F332ADC" w14:textId="5195CFC1" w:rsidR="00632383" w:rsidRPr="00B8721F" w:rsidRDefault="00632383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  <w:r w:rsidR="006648AE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9003F99" w14:textId="3B3A95E9" w:rsidR="00632383" w:rsidRPr="00B8721F" w:rsidRDefault="00632383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99485DB" w14:textId="77777777" w:rsidR="00632383" w:rsidRPr="00B8721F" w:rsidRDefault="00632383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632383" w:rsidRPr="00B8721F" w14:paraId="105D2192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9BA3D07" w14:textId="77777777" w:rsidR="00632383" w:rsidRPr="00B8721F" w:rsidRDefault="00632383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12. If the intervention was conducted at a group level (e.g., a whole hospital, a community, etc.) did the statistical analysis take into account the use of individual-level data to determine effects at the group level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8C40CC2" w14:textId="77777777" w:rsidR="00632383" w:rsidRPr="00B8721F" w:rsidRDefault="00632383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42A58CC" w14:textId="77777777" w:rsidR="00632383" w:rsidRPr="00B8721F" w:rsidRDefault="00632383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79D80A6" w14:textId="77777777" w:rsidR="00632383" w:rsidRPr="00B8721F" w:rsidRDefault="00632383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NA</w:t>
            </w:r>
          </w:p>
        </w:tc>
      </w:tr>
    </w:tbl>
    <w:p w14:paraId="61C87513" w14:textId="77777777" w:rsidR="00632383" w:rsidRDefault="00632383" w:rsidP="00632383">
      <w:pPr>
        <w:ind w:left="360"/>
      </w:pPr>
    </w:p>
    <w:p w14:paraId="36652E7A" w14:textId="32D7017C" w:rsidR="00632383" w:rsidRDefault="00EB3236" w:rsidP="00EB3236">
      <w:pPr>
        <w:pStyle w:val="ListParagraph"/>
        <w:numPr>
          <w:ilvl w:val="0"/>
          <w:numId w:val="1"/>
        </w:numPr>
      </w:pPr>
      <w:r w:rsidRPr="00EB3236">
        <w:t>Mohammed</w:t>
      </w:r>
      <w:r>
        <w:t xml:space="preserve"> et al. 2021: </w:t>
      </w:r>
      <w:r w:rsidRPr="00495213">
        <w:t>Controlled Intervention Stud</w:t>
      </w:r>
      <w:r>
        <w:t>y, Good</w:t>
      </w:r>
    </w:p>
    <w:p w14:paraId="0EBFB102" w14:textId="77777777" w:rsidR="00D170F5" w:rsidRDefault="00D170F5" w:rsidP="00D170F5">
      <w:pPr>
        <w:pStyle w:val="ListParagraph"/>
      </w:pPr>
    </w:p>
    <w:tbl>
      <w:tblPr>
        <w:tblW w:w="10170" w:type="dxa"/>
        <w:tblInd w:w="-548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270"/>
        <w:gridCol w:w="353"/>
        <w:gridCol w:w="318"/>
        <w:gridCol w:w="1229"/>
      </w:tblGrid>
      <w:tr w:rsidR="00EB3236" w:rsidRPr="00E83AA2" w14:paraId="3AA10CC1" w14:textId="77777777" w:rsidTr="00BE525D">
        <w:trPr>
          <w:trHeight w:val="1086"/>
          <w:tblHeader/>
        </w:trPr>
        <w:tc>
          <w:tcPr>
            <w:tcW w:w="8270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DFE1E2"/>
            <w:vAlign w:val="center"/>
            <w:hideMark/>
          </w:tcPr>
          <w:p w14:paraId="079CDACB" w14:textId="77777777" w:rsidR="00EB3236" w:rsidRPr="00E83AA2" w:rsidRDefault="00EB3236" w:rsidP="00BE525D">
            <w:pPr>
              <w:rPr>
                <w:b/>
                <w:bCs/>
              </w:rPr>
            </w:pPr>
            <w:r w:rsidRPr="00E83AA2">
              <w:rPr>
                <w:b/>
                <w:bCs/>
              </w:rPr>
              <w:t>Criteria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DFE1E2"/>
            <w:vAlign w:val="center"/>
            <w:hideMark/>
          </w:tcPr>
          <w:p w14:paraId="27825259" w14:textId="77777777" w:rsidR="00EB3236" w:rsidRPr="00E83AA2" w:rsidRDefault="00EB3236" w:rsidP="00BE525D">
            <w:pPr>
              <w:rPr>
                <w:b/>
                <w:bCs/>
              </w:rPr>
            </w:pPr>
            <w:r w:rsidRPr="00E83AA2">
              <w:rPr>
                <w:b/>
                <w:bCs/>
              </w:rPr>
              <w:t>Yes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DFE1E2"/>
            <w:vAlign w:val="center"/>
            <w:hideMark/>
          </w:tcPr>
          <w:p w14:paraId="4D9DE770" w14:textId="77777777" w:rsidR="00EB3236" w:rsidRPr="00E83AA2" w:rsidRDefault="00EB3236" w:rsidP="00BE525D">
            <w:pPr>
              <w:rPr>
                <w:b/>
                <w:bCs/>
              </w:rPr>
            </w:pPr>
            <w:r w:rsidRPr="00E83AA2">
              <w:rPr>
                <w:b/>
                <w:bCs/>
              </w:rPr>
              <w:t>No</w:t>
            </w:r>
          </w:p>
        </w:tc>
        <w:tc>
          <w:tcPr>
            <w:tcW w:w="1229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DFE1E2"/>
            <w:vAlign w:val="center"/>
            <w:hideMark/>
          </w:tcPr>
          <w:p w14:paraId="3DC49BFD" w14:textId="77777777" w:rsidR="00EB3236" w:rsidRPr="00E83AA2" w:rsidRDefault="00EB3236" w:rsidP="00BE525D">
            <w:pPr>
              <w:rPr>
                <w:b/>
                <w:bCs/>
              </w:rPr>
            </w:pPr>
            <w:r w:rsidRPr="00E83AA2">
              <w:rPr>
                <w:b/>
                <w:bCs/>
              </w:rPr>
              <w:t>Other</w:t>
            </w:r>
            <w:r w:rsidRPr="00E83AA2">
              <w:rPr>
                <w:b/>
                <w:bCs/>
              </w:rPr>
              <w:br/>
              <w:t xml:space="preserve">(CD, NR, </w:t>
            </w:r>
            <w:proofErr w:type="gramStart"/>
            <w:r w:rsidRPr="00E83AA2">
              <w:rPr>
                <w:b/>
                <w:bCs/>
              </w:rPr>
              <w:t>NA)*</w:t>
            </w:r>
            <w:proofErr w:type="gramEnd"/>
          </w:p>
        </w:tc>
      </w:tr>
      <w:tr w:rsidR="00EB3236" w:rsidRPr="00E83AA2" w14:paraId="4CCA683D" w14:textId="77777777" w:rsidTr="00BE525D">
        <w:tc>
          <w:tcPr>
            <w:tcW w:w="8270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F732BC4" w14:textId="77777777" w:rsidR="00EB3236" w:rsidRPr="00E83AA2" w:rsidRDefault="00EB3236" w:rsidP="00BE525D">
            <w:r w:rsidRPr="00E83AA2">
              <w:t>1. Was the study described as randomized, a randomized trial, a randomized clinical trial, or an RCT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062EE60" w14:textId="77777777" w:rsidR="00EB3236" w:rsidRPr="00E83AA2" w:rsidRDefault="00EB3236" w:rsidP="00BE525D">
            <w:r w:rsidRPr="00E83AA2">
              <w:t> </w:t>
            </w:r>
            <w: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E5F8921" w14:textId="77777777" w:rsidR="00EB3236" w:rsidRPr="00E83AA2" w:rsidRDefault="00EB3236" w:rsidP="00BE525D">
            <w:r w:rsidRPr="00E83AA2">
              <w:t> </w:t>
            </w:r>
          </w:p>
        </w:tc>
        <w:tc>
          <w:tcPr>
            <w:tcW w:w="1229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21C8FED" w14:textId="77777777" w:rsidR="00EB3236" w:rsidRPr="00E83AA2" w:rsidRDefault="00EB3236" w:rsidP="00BE525D">
            <w:r w:rsidRPr="00E83AA2">
              <w:t> </w:t>
            </w:r>
          </w:p>
        </w:tc>
      </w:tr>
      <w:tr w:rsidR="00EB3236" w:rsidRPr="00E83AA2" w14:paraId="7CB619D4" w14:textId="77777777" w:rsidTr="00BE525D">
        <w:tc>
          <w:tcPr>
            <w:tcW w:w="8270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C0DD0CB" w14:textId="77777777" w:rsidR="00EB3236" w:rsidRPr="00E83AA2" w:rsidRDefault="00EB3236" w:rsidP="00BE525D">
            <w:r w:rsidRPr="00E83AA2">
              <w:t>2. Was the method of randomization adequate (i.e., use of randomly generated assignment)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90FAD0D" w14:textId="77777777" w:rsidR="00EB3236" w:rsidRPr="00E83AA2" w:rsidRDefault="00EB3236" w:rsidP="00BE525D">
            <w:r w:rsidRPr="00E83AA2">
              <w:t> </w:t>
            </w:r>
            <w: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96E9321" w14:textId="77777777" w:rsidR="00EB3236" w:rsidRPr="00E83AA2" w:rsidRDefault="00EB3236" w:rsidP="00BE525D">
            <w:r w:rsidRPr="00E83AA2">
              <w:t> </w:t>
            </w:r>
          </w:p>
        </w:tc>
        <w:tc>
          <w:tcPr>
            <w:tcW w:w="1229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20F36CC" w14:textId="77777777" w:rsidR="00EB3236" w:rsidRPr="00E83AA2" w:rsidRDefault="00EB3236" w:rsidP="00BE525D">
            <w:r w:rsidRPr="00E83AA2">
              <w:t> </w:t>
            </w:r>
          </w:p>
        </w:tc>
      </w:tr>
      <w:tr w:rsidR="00EB3236" w:rsidRPr="00E83AA2" w14:paraId="60EA116E" w14:textId="77777777" w:rsidTr="00BE525D">
        <w:tc>
          <w:tcPr>
            <w:tcW w:w="8270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109E588" w14:textId="77777777" w:rsidR="00EB3236" w:rsidRPr="00E83AA2" w:rsidRDefault="00EB3236" w:rsidP="00BE525D">
            <w:r w:rsidRPr="00E83AA2">
              <w:t>3. Was the treatment allocation concealed (so that assignments could not be predicted)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3B774A4" w14:textId="77777777" w:rsidR="00EB3236" w:rsidRPr="00E83AA2" w:rsidRDefault="00EB3236" w:rsidP="00BE525D">
            <w:r w:rsidRPr="00E83AA2">
              <w:t> </w:t>
            </w:r>
            <w: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0027026" w14:textId="77777777" w:rsidR="00EB3236" w:rsidRPr="00E83AA2" w:rsidRDefault="00EB3236" w:rsidP="00BE525D">
            <w:r w:rsidRPr="00E83AA2">
              <w:t> </w:t>
            </w:r>
          </w:p>
        </w:tc>
        <w:tc>
          <w:tcPr>
            <w:tcW w:w="1229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89540F8" w14:textId="77777777" w:rsidR="00EB3236" w:rsidRPr="00E83AA2" w:rsidRDefault="00EB3236" w:rsidP="00BE525D">
            <w:r w:rsidRPr="00E83AA2">
              <w:t> </w:t>
            </w:r>
          </w:p>
        </w:tc>
      </w:tr>
      <w:tr w:rsidR="00EB3236" w:rsidRPr="00E83AA2" w14:paraId="5E563653" w14:textId="77777777" w:rsidTr="00BE525D">
        <w:tc>
          <w:tcPr>
            <w:tcW w:w="8270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EAB90AA" w14:textId="77777777" w:rsidR="00EB3236" w:rsidRPr="00E83AA2" w:rsidRDefault="00EB3236" w:rsidP="00BE525D">
            <w:r w:rsidRPr="00E83AA2">
              <w:t>4. Were study participants and providers blinded to treatment group assignment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6D98C38" w14:textId="77777777" w:rsidR="00EB3236" w:rsidRPr="00E83AA2" w:rsidRDefault="00EB3236" w:rsidP="00BE525D">
            <w:r w:rsidRPr="00E83AA2">
              <w:t> </w:t>
            </w:r>
            <w: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2E51E9B" w14:textId="77777777" w:rsidR="00EB3236" w:rsidRPr="00E83AA2" w:rsidRDefault="00EB3236" w:rsidP="00BE525D">
            <w:r w:rsidRPr="00E83AA2">
              <w:t> </w:t>
            </w:r>
          </w:p>
        </w:tc>
        <w:tc>
          <w:tcPr>
            <w:tcW w:w="1229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AD3E71D" w14:textId="77777777" w:rsidR="00EB3236" w:rsidRPr="00E83AA2" w:rsidRDefault="00EB3236" w:rsidP="00BE525D">
            <w:r w:rsidRPr="00E83AA2">
              <w:t> </w:t>
            </w:r>
          </w:p>
        </w:tc>
      </w:tr>
      <w:tr w:rsidR="00EB3236" w:rsidRPr="00E83AA2" w14:paraId="74ECAEB9" w14:textId="77777777" w:rsidTr="00BE525D">
        <w:tc>
          <w:tcPr>
            <w:tcW w:w="8270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C6EF27C" w14:textId="77777777" w:rsidR="00EB3236" w:rsidRPr="00E83AA2" w:rsidRDefault="00EB3236" w:rsidP="00BE525D">
            <w:r w:rsidRPr="00E83AA2">
              <w:t>5. Were the people assessing the outcomes blinded to the participants' group assignment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7593AD7" w14:textId="77777777" w:rsidR="00EB3236" w:rsidRPr="00E83AA2" w:rsidRDefault="00EB3236" w:rsidP="00BE525D">
            <w:r w:rsidRPr="00E83AA2">
              <w:t> </w:t>
            </w:r>
            <w: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53321FE" w14:textId="77777777" w:rsidR="00EB3236" w:rsidRPr="00E83AA2" w:rsidRDefault="00EB3236" w:rsidP="00BE525D">
            <w:r w:rsidRPr="00E83AA2">
              <w:t> </w:t>
            </w:r>
          </w:p>
        </w:tc>
        <w:tc>
          <w:tcPr>
            <w:tcW w:w="1229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5AC0FF3" w14:textId="77777777" w:rsidR="00EB3236" w:rsidRPr="00E83AA2" w:rsidRDefault="00EB3236" w:rsidP="00BE525D">
            <w:r w:rsidRPr="00E83AA2">
              <w:t> </w:t>
            </w:r>
          </w:p>
        </w:tc>
      </w:tr>
      <w:tr w:rsidR="00EB3236" w:rsidRPr="00E83AA2" w14:paraId="613ADEBC" w14:textId="77777777" w:rsidTr="00BE525D">
        <w:tc>
          <w:tcPr>
            <w:tcW w:w="8270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6F7DA0E" w14:textId="77777777" w:rsidR="00EB3236" w:rsidRPr="00E83AA2" w:rsidRDefault="00EB3236" w:rsidP="00BE525D">
            <w:r w:rsidRPr="00E83AA2">
              <w:t>6. Were the groups similar at baseline on important characteristics that could affect outcomes (e.g., demographics, risk factors, co-morbid conditions)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D7525D3" w14:textId="77777777" w:rsidR="00EB3236" w:rsidRPr="00E83AA2" w:rsidRDefault="00EB3236" w:rsidP="00BE525D">
            <w:r w:rsidRPr="00E83AA2">
              <w:t> </w:t>
            </w:r>
            <w: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238E837" w14:textId="77777777" w:rsidR="00EB3236" w:rsidRPr="00E83AA2" w:rsidRDefault="00EB3236" w:rsidP="00BE525D">
            <w:r w:rsidRPr="00E83AA2">
              <w:t> </w:t>
            </w:r>
          </w:p>
        </w:tc>
        <w:tc>
          <w:tcPr>
            <w:tcW w:w="1229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C317AA6" w14:textId="77777777" w:rsidR="00EB3236" w:rsidRPr="00E83AA2" w:rsidRDefault="00EB3236" w:rsidP="00BE525D">
            <w:r w:rsidRPr="00E83AA2">
              <w:t> </w:t>
            </w:r>
          </w:p>
        </w:tc>
      </w:tr>
      <w:tr w:rsidR="00EB3236" w:rsidRPr="00E83AA2" w14:paraId="020514F6" w14:textId="77777777" w:rsidTr="00BE525D">
        <w:tc>
          <w:tcPr>
            <w:tcW w:w="8270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A7FC77D" w14:textId="77777777" w:rsidR="00EB3236" w:rsidRPr="00E83AA2" w:rsidRDefault="00EB3236" w:rsidP="00BE525D">
            <w:r w:rsidRPr="00E83AA2">
              <w:t>7. Was the overall drop-out rate from the study at endpoint 20% or lower of the number allocated to treatment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314BD30" w14:textId="77777777" w:rsidR="00EB3236" w:rsidRPr="00E83AA2" w:rsidRDefault="00EB3236" w:rsidP="00BE525D">
            <w:r w:rsidRPr="00E83AA2">
              <w:t> </w:t>
            </w:r>
            <w: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DAA8572" w14:textId="77777777" w:rsidR="00EB3236" w:rsidRPr="00E83AA2" w:rsidRDefault="00EB3236" w:rsidP="00BE525D">
            <w:r w:rsidRPr="00E83AA2">
              <w:t> </w:t>
            </w:r>
          </w:p>
        </w:tc>
        <w:tc>
          <w:tcPr>
            <w:tcW w:w="1229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1CE4A4C" w14:textId="77777777" w:rsidR="00EB3236" w:rsidRPr="00E83AA2" w:rsidRDefault="00EB3236" w:rsidP="00BE525D">
            <w:r w:rsidRPr="00E83AA2">
              <w:t> </w:t>
            </w:r>
          </w:p>
        </w:tc>
      </w:tr>
      <w:tr w:rsidR="00EB3236" w:rsidRPr="00E83AA2" w14:paraId="38E0EC01" w14:textId="77777777" w:rsidTr="00BE525D">
        <w:tc>
          <w:tcPr>
            <w:tcW w:w="8270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801E28F" w14:textId="77777777" w:rsidR="00EB3236" w:rsidRPr="00E83AA2" w:rsidRDefault="00EB3236" w:rsidP="00BE525D">
            <w:r w:rsidRPr="00E83AA2">
              <w:lastRenderedPageBreak/>
              <w:t>8. Was the differential drop-out rate (between treatment groups) at endpoint 15 percentage points or lower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B5D3C7B" w14:textId="77777777" w:rsidR="00EB3236" w:rsidRPr="00E83AA2" w:rsidRDefault="00EB3236" w:rsidP="00BE525D">
            <w:r w:rsidRPr="00E83AA2">
              <w:t> </w:t>
            </w:r>
            <w: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2E5EB76" w14:textId="77777777" w:rsidR="00EB3236" w:rsidRPr="00E83AA2" w:rsidRDefault="00EB3236" w:rsidP="00BE525D">
            <w:r w:rsidRPr="00E83AA2">
              <w:t> </w:t>
            </w:r>
          </w:p>
        </w:tc>
        <w:tc>
          <w:tcPr>
            <w:tcW w:w="1229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986F139" w14:textId="77777777" w:rsidR="00EB3236" w:rsidRPr="00E83AA2" w:rsidRDefault="00EB3236" w:rsidP="00BE525D">
            <w:r w:rsidRPr="00E83AA2">
              <w:t> </w:t>
            </w:r>
          </w:p>
        </w:tc>
      </w:tr>
      <w:tr w:rsidR="00EB3236" w:rsidRPr="00E83AA2" w14:paraId="02970C8B" w14:textId="77777777" w:rsidTr="00BE525D">
        <w:tc>
          <w:tcPr>
            <w:tcW w:w="8270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7CAA31A" w14:textId="77777777" w:rsidR="00EB3236" w:rsidRPr="00E83AA2" w:rsidRDefault="00EB3236" w:rsidP="00BE525D">
            <w:r w:rsidRPr="00E83AA2">
              <w:t>9. Was there high adherence to the intervention protocols for each treatment group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3DFF3E4" w14:textId="77777777" w:rsidR="00EB3236" w:rsidRPr="00E83AA2" w:rsidRDefault="00EB3236" w:rsidP="00BE525D">
            <w:r w:rsidRPr="00E83AA2">
              <w:t> </w:t>
            </w:r>
            <w: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19C2454" w14:textId="77777777" w:rsidR="00EB3236" w:rsidRPr="00E83AA2" w:rsidRDefault="00EB3236" w:rsidP="00BE525D">
            <w:r w:rsidRPr="00E83AA2">
              <w:t> </w:t>
            </w:r>
          </w:p>
        </w:tc>
        <w:tc>
          <w:tcPr>
            <w:tcW w:w="1229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E2A94B0" w14:textId="77777777" w:rsidR="00EB3236" w:rsidRPr="00E83AA2" w:rsidRDefault="00EB3236" w:rsidP="00BE525D">
            <w:r w:rsidRPr="00E83AA2">
              <w:t> </w:t>
            </w:r>
          </w:p>
        </w:tc>
      </w:tr>
      <w:tr w:rsidR="00EB3236" w:rsidRPr="00E83AA2" w14:paraId="0D30CD01" w14:textId="77777777" w:rsidTr="00BE525D">
        <w:tc>
          <w:tcPr>
            <w:tcW w:w="8270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7C8D37C" w14:textId="77777777" w:rsidR="00EB3236" w:rsidRPr="00E83AA2" w:rsidRDefault="00EB3236" w:rsidP="00BE525D">
            <w:r w:rsidRPr="00E83AA2">
              <w:t>10. Were other interventions avoided or similar in the groups (e.g., similar background treatments)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E663595" w14:textId="77777777" w:rsidR="00EB3236" w:rsidRPr="00E83AA2" w:rsidRDefault="00EB3236" w:rsidP="00BE525D">
            <w:r w:rsidRPr="00E83AA2">
              <w:t> </w:t>
            </w:r>
            <w: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2227782" w14:textId="77777777" w:rsidR="00EB3236" w:rsidRPr="00E83AA2" w:rsidRDefault="00EB3236" w:rsidP="00BE525D">
            <w:r w:rsidRPr="00E83AA2">
              <w:t> </w:t>
            </w:r>
          </w:p>
        </w:tc>
        <w:tc>
          <w:tcPr>
            <w:tcW w:w="1229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F4FA319" w14:textId="77777777" w:rsidR="00EB3236" w:rsidRPr="00E83AA2" w:rsidRDefault="00EB3236" w:rsidP="00BE525D">
            <w:r w:rsidRPr="00E83AA2">
              <w:t> </w:t>
            </w:r>
          </w:p>
        </w:tc>
      </w:tr>
      <w:tr w:rsidR="00EB3236" w:rsidRPr="00E83AA2" w14:paraId="23119124" w14:textId="77777777" w:rsidTr="00BE525D">
        <w:tc>
          <w:tcPr>
            <w:tcW w:w="8270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4354774" w14:textId="77777777" w:rsidR="00EB3236" w:rsidRPr="00E83AA2" w:rsidRDefault="00EB3236" w:rsidP="00BE525D">
            <w:r w:rsidRPr="00E83AA2">
              <w:t>11. Were outcomes assessed using valid and reliable measures, implemented consistently across all study participant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B02E770" w14:textId="77777777" w:rsidR="00EB3236" w:rsidRPr="00E83AA2" w:rsidRDefault="00EB3236" w:rsidP="00BE525D">
            <w:r w:rsidRPr="00E83AA2">
              <w:t> </w:t>
            </w:r>
            <w: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975734E" w14:textId="77777777" w:rsidR="00EB3236" w:rsidRPr="00E83AA2" w:rsidRDefault="00EB3236" w:rsidP="00BE525D">
            <w:r w:rsidRPr="00E83AA2">
              <w:t> </w:t>
            </w:r>
          </w:p>
        </w:tc>
        <w:tc>
          <w:tcPr>
            <w:tcW w:w="1229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9D532FB" w14:textId="77777777" w:rsidR="00EB3236" w:rsidRPr="00E83AA2" w:rsidRDefault="00EB3236" w:rsidP="00BE525D">
            <w:r w:rsidRPr="00E83AA2">
              <w:t> </w:t>
            </w:r>
          </w:p>
        </w:tc>
      </w:tr>
      <w:tr w:rsidR="00EB3236" w:rsidRPr="00E83AA2" w14:paraId="38997149" w14:textId="77777777" w:rsidTr="00BE525D">
        <w:tc>
          <w:tcPr>
            <w:tcW w:w="8270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3F9D044" w14:textId="77777777" w:rsidR="00EB3236" w:rsidRPr="00E83AA2" w:rsidRDefault="00EB3236" w:rsidP="00BE525D">
            <w:r w:rsidRPr="00E83AA2">
              <w:t>12. Did the authors report that the sample size was sufficiently large to be able to detect a difference in the main outcome between groups with at least 80% power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1B7B7C3" w14:textId="77777777" w:rsidR="00EB3236" w:rsidRPr="00E83AA2" w:rsidRDefault="00EB3236" w:rsidP="00BE525D">
            <w:r w:rsidRPr="00E83AA2">
              <w:t> </w:t>
            </w:r>
            <w: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011A5CF" w14:textId="77777777" w:rsidR="00EB3236" w:rsidRPr="00E83AA2" w:rsidRDefault="00EB3236" w:rsidP="00BE525D">
            <w:r w:rsidRPr="00E83AA2">
              <w:t> </w:t>
            </w:r>
          </w:p>
        </w:tc>
        <w:tc>
          <w:tcPr>
            <w:tcW w:w="1229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012B43E" w14:textId="77777777" w:rsidR="00EB3236" w:rsidRPr="00E83AA2" w:rsidRDefault="00EB3236" w:rsidP="00BE525D">
            <w:r w:rsidRPr="00E83AA2">
              <w:t> </w:t>
            </w:r>
          </w:p>
        </w:tc>
      </w:tr>
      <w:tr w:rsidR="00EB3236" w:rsidRPr="00E83AA2" w14:paraId="231780D0" w14:textId="77777777" w:rsidTr="00BE525D">
        <w:tc>
          <w:tcPr>
            <w:tcW w:w="8270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19BD149" w14:textId="77777777" w:rsidR="00EB3236" w:rsidRPr="00E83AA2" w:rsidRDefault="00EB3236" w:rsidP="00BE525D">
            <w:r w:rsidRPr="00E83AA2">
              <w:t>13. Were outcomes reported or subgroups analyzed prespecified (i.e., identified before analyses were conducted)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1B8E093" w14:textId="77777777" w:rsidR="00EB3236" w:rsidRPr="00E83AA2" w:rsidRDefault="00EB3236" w:rsidP="00BE525D">
            <w:r w:rsidRPr="00E83AA2">
              <w:t> </w:t>
            </w:r>
            <w: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C8C0F0A" w14:textId="77777777" w:rsidR="00EB3236" w:rsidRPr="00E83AA2" w:rsidRDefault="00EB3236" w:rsidP="00BE525D">
            <w:r w:rsidRPr="00E83AA2">
              <w:t> </w:t>
            </w:r>
          </w:p>
        </w:tc>
        <w:tc>
          <w:tcPr>
            <w:tcW w:w="1229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429CFD9" w14:textId="77777777" w:rsidR="00EB3236" w:rsidRPr="00E83AA2" w:rsidRDefault="00EB3236" w:rsidP="00BE525D">
            <w:r w:rsidRPr="00E83AA2">
              <w:t> </w:t>
            </w:r>
          </w:p>
        </w:tc>
      </w:tr>
      <w:tr w:rsidR="00EB3236" w:rsidRPr="00E83AA2" w14:paraId="362F534A" w14:textId="77777777" w:rsidTr="00BE525D">
        <w:tc>
          <w:tcPr>
            <w:tcW w:w="8270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7B58241" w14:textId="77777777" w:rsidR="00EB3236" w:rsidRPr="00E83AA2" w:rsidRDefault="00EB3236" w:rsidP="00BE525D">
            <w:r w:rsidRPr="00E83AA2">
              <w:t>14. Were all randomized participants analyzed in the group to which they were originally assigned, i.e., did they use an intention-to-treat analysi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952D785" w14:textId="77777777" w:rsidR="00EB3236" w:rsidRPr="00E83AA2" w:rsidRDefault="00EB3236" w:rsidP="00BE525D">
            <w:r w:rsidRPr="00E83AA2">
              <w:t> </w:t>
            </w:r>
            <w: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A22F657" w14:textId="77777777" w:rsidR="00EB3236" w:rsidRPr="00E83AA2" w:rsidRDefault="00EB3236" w:rsidP="00BE525D">
            <w:r w:rsidRPr="00E83AA2">
              <w:t> </w:t>
            </w:r>
          </w:p>
        </w:tc>
        <w:tc>
          <w:tcPr>
            <w:tcW w:w="1229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A512619" w14:textId="77777777" w:rsidR="00EB3236" w:rsidRPr="00E83AA2" w:rsidRDefault="00EB3236" w:rsidP="00BE525D">
            <w:r w:rsidRPr="00E83AA2">
              <w:t> </w:t>
            </w:r>
          </w:p>
        </w:tc>
      </w:tr>
    </w:tbl>
    <w:p w14:paraId="05CDDFA6" w14:textId="77777777" w:rsidR="00EB3236" w:rsidRDefault="00EB3236" w:rsidP="00EB3236"/>
    <w:p w14:paraId="2A01BD1D" w14:textId="77777777" w:rsidR="00934E66" w:rsidRPr="00934E66" w:rsidRDefault="00934E66" w:rsidP="00934E66">
      <w:pPr>
        <w:pStyle w:val="ListParagraph"/>
        <w:numPr>
          <w:ilvl w:val="0"/>
          <w:numId w:val="1"/>
        </w:numPr>
      </w:pPr>
      <w:proofErr w:type="spellStart"/>
      <w:r w:rsidRPr="00934E66">
        <w:t>Oei</w:t>
      </w:r>
      <w:proofErr w:type="spellEnd"/>
      <w:r>
        <w:t xml:space="preserve"> et al. 2024: </w:t>
      </w:r>
      <w:r w:rsidRPr="00934E66">
        <w:t xml:space="preserve">Before-After (Pre-Post) Study </w:t>
      </w:r>
      <w:proofErr w:type="gramStart"/>
      <w:r w:rsidRPr="00934E66">
        <w:t>With</w:t>
      </w:r>
      <w:proofErr w:type="gramEnd"/>
      <w:r w:rsidRPr="00934E66">
        <w:t xml:space="preserve"> No Control Group: Good</w:t>
      </w:r>
    </w:p>
    <w:tbl>
      <w:tblPr>
        <w:tblW w:w="10260" w:type="dxa"/>
        <w:tblInd w:w="-548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377"/>
        <w:gridCol w:w="353"/>
        <w:gridCol w:w="318"/>
        <w:gridCol w:w="1212"/>
      </w:tblGrid>
      <w:tr w:rsidR="00934E66" w:rsidRPr="00B8721F" w14:paraId="03F1E4F0" w14:textId="77777777" w:rsidTr="00BE525D">
        <w:trPr>
          <w:tblHeader/>
        </w:trPr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DFE1E2"/>
            <w:vAlign w:val="center"/>
            <w:hideMark/>
          </w:tcPr>
          <w:p w14:paraId="5660A994" w14:textId="77777777" w:rsidR="00934E66" w:rsidRPr="00B8721F" w:rsidRDefault="00934E66" w:rsidP="00BE525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8721F">
              <w:rPr>
                <w:rFonts w:cstheme="minorHAnsi"/>
                <w:b/>
                <w:bCs/>
                <w:sz w:val="20"/>
                <w:szCs w:val="20"/>
              </w:rPr>
              <w:t>Criteria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DFE1E2"/>
            <w:vAlign w:val="center"/>
            <w:hideMark/>
          </w:tcPr>
          <w:p w14:paraId="5556851B" w14:textId="77777777" w:rsidR="00934E66" w:rsidRPr="00B8721F" w:rsidRDefault="00934E66" w:rsidP="00BE525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8721F">
              <w:rPr>
                <w:rFonts w:cstheme="minorHAnsi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DFE1E2"/>
            <w:vAlign w:val="center"/>
            <w:hideMark/>
          </w:tcPr>
          <w:p w14:paraId="733D3DB0" w14:textId="77777777" w:rsidR="00934E66" w:rsidRPr="00B8721F" w:rsidRDefault="00934E66" w:rsidP="00BE525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8721F">
              <w:rPr>
                <w:rFonts w:cstheme="minorHAnsi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DFE1E2"/>
            <w:vAlign w:val="center"/>
            <w:hideMark/>
          </w:tcPr>
          <w:p w14:paraId="0F7483D3" w14:textId="77777777" w:rsidR="00934E66" w:rsidRPr="00B8721F" w:rsidRDefault="00934E66" w:rsidP="00BE525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8721F">
              <w:rPr>
                <w:rFonts w:cstheme="minorHAnsi"/>
                <w:b/>
                <w:bCs/>
                <w:sz w:val="20"/>
                <w:szCs w:val="20"/>
              </w:rPr>
              <w:t>Other</w:t>
            </w:r>
            <w:r w:rsidRPr="00B8721F">
              <w:rPr>
                <w:rFonts w:cstheme="minorHAnsi"/>
                <w:b/>
                <w:bCs/>
                <w:sz w:val="20"/>
                <w:szCs w:val="20"/>
              </w:rPr>
              <w:br/>
              <w:t xml:space="preserve">(CD, NR, </w:t>
            </w:r>
            <w:proofErr w:type="gramStart"/>
            <w:r w:rsidRPr="00B8721F">
              <w:rPr>
                <w:rFonts w:cstheme="minorHAnsi"/>
                <w:b/>
                <w:bCs/>
                <w:sz w:val="20"/>
                <w:szCs w:val="20"/>
              </w:rPr>
              <w:t>NA)*</w:t>
            </w:r>
            <w:proofErr w:type="gramEnd"/>
          </w:p>
        </w:tc>
      </w:tr>
      <w:tr w:rsidR="00934E66" w:rsidRPr="00B8721F" w14:paraId="18DDAB8F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1E86FE6" w14:textId="77777777" w:rsidR="00934E66" w:rsidRPr="00B8721F" w:rsidRDefault="00934E66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1. Was the study question or objective clearly stated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D19CAE7" w14:textId="77777777" w:rsidR="00934E66" w:rsidRPr="00B8721F" w:rsidRDefault="00934E66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18A05F7" w14:textId="77777777" w:rsidR="00934E66" w:rsidRPr="00B8721F" w:rsidRDefault="00934E66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713ACED" w14:textId="77777777" w:rsidR="00934E66" w:rsidRPr="00B8721F" w:rsidRDefault="00934E66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934E66" w:rsidRPr="00B8721F" w14:paraId="50A7311B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B0B4DEA" w14:textId="77777777" w:rsidR="00934E66" w:rsidRPr="00B8721F" w:rsidRDefault="00934E66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2. Were eligibility/selection criteria for the study population prespecified and clearly described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BB8CFFE" w14:textId="77777777" w:rsidR="00934E66" w:rsidRPr="00B8721F" w:rsidRDefault="00934E66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C100FC7" w14:textId="77777777" w:rsidR="00934E66" w:rsidRPr="00B8721F" w:rsidRDefault="00934E66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F3A0A3A" w14:textId="77777777" w:rsidR="00934E66" w:rsidRPr="00B8721F" w:rsidRDefault="00934E66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934E66" w:rsidRPr="00B8721F" w14:paraId="52D84779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913B113" w14:textId="77777777" w:rsidR="00934E66" w:rsidRPr="00B8721F" w:rsidRDefault="00934E66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3. Were the participants in the study representative of those who would be eligible for the test/service/intervention in the general or clinical population of interest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37CFEB1" w14:textId="77777777" w:rsidR="00934E66" w:rsidRPr="00B8721F" w:rsidRDefault="00934E66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D43AF82" w14:textId="77777777" w:rsidR="00934E66" w:rsidRPr="00B8721F" w:rsidRDefault="00934E66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8B0D496" w14:textId="77777777" w:rsidR="00934E66" w:rsidRPr="00B8721F" w:rsidRDefault="00934E66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934E66" w:rsidRPr="00B8721F" w14:paraId="6D6959BF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E3AC3A6" w14:textId="77777777" w:rsidR="00934E66" w:rsidRPr="00B8721F" w:rsidRDefault="00934E66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4. Were all eligible participants that met the prespecified entry criteria enrolled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F709737" w14:textId="77777777" w:rsidR="00934E66" w:rsidRPr="00B8721F" w:rsidRDefault="00934E66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D65DFA3" w14:textId="77777777" w:rsidR="00934E66" w:rsidRPr="00B8721F" w:rsidRDefault="00934E66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8415512" w14:textId="77777777" w:rsidR="00934E66" w:rsidRPr="00B8721F" w:rsidRDefault="00934E66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934E66" w:rsidRPr="00B8721F" w14:paraId="62D56435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DA4D5CA" w14:textId="77777777" w:rsidR="00934E66" w:rsidRPr="00B8721F" w:rsidRDefault="00934E66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5. Was the sample size sufficiently large to provide confidence in the finding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7AAABAE" w14:textId="77777777" w:rsidR="00934E66" w:rsidRPr="00B8721F" w:rsidRDefault="00934E66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9891172" w14:textId="77777777" w:rsidR="00934E66" w:rsidRPr="00B8721F" w:rsidRDefault="00934E66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A6F1716" w14:textId="77777777" w:rsidR="00934E66" w:rsidRPr="00B8721F" w:rsidRDefault="00934E66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934E66" w:rsidRPr="00B8721F" w14:paraId="44CECFF0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F722E74" w14:textId="77777777" w:rsidR="00934E66" w:rsidRPr="00B8721F" w:rsidRDefault="00934E66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6. Was the test/service/intervention clearly described and delivered consistently across the study population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A6CF2E1" w14:textId="77777777" w:rsidR="00934E66" w:rsidRPr="00B8721F" w:rsidRDefault="00934E66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0AE7A4E" w14:textId="77777777" w:rsidR="00934E66" w:rsidRPr="00B8721F" w:rsidRDefault="00934E66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096D0A3" w14:textId="77777777" w:rsidR="00934E66" w:rsidRPr="00B8721F" w:rsidRDefault="00934E66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934E66" w:rsidRPr="00B8721F" w14:paraId="525880DA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D0BF20B" w14:textId="77777777" w:rsidR="00934E66" w:rsidRPr="00B8721F" w:rsidRDefault="00934E66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lastRenderedPageBreak/>
              <w:t>7. Were the outcome measures prespecified, clearly defined, valid, reliable, and assessed consistently across all study participant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E517140" w14:textId="77777777" w:rsidR="00934E66" w:rsidRPr="00B8721F" w:rsidRDefault="00934E66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5729B9C" w14:textId="77777777" w:rsidR="00934E66" w:rsidRPr="00B8721F" w:rsidRDefault="00934E66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8C89713" w14:textId="77777777" w:rsidR="00934E66" w:rsidRPr="00B8721F" w:rsidRDefault="00934E66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934E66" w:rsidRPr="00B8721F" w14:paraId="11DDC200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85419F1" w14:textId="77777777" w:rsidR="00934E66" w:rsidRPr="00B8721F" w:rsidRDefault="00934E66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8. Were the people assessing the outcomes blinded to the participants' exposures/intervention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D73F7DC" w14:textId="1BCD0016" w:rsidR="00934E66" w:rsidRPr="00B8721F" w:rsidRDefault="00934E66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4F88D70" w14:textId="228911FA" w:rsidR="00934E66" w:rsidRPr="00B8721F" w:rsidRDefault="00934E66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  <w:r w:rsidR="00E84355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E56C558" w14:textId="77777777" w:rsidR="00934E66" w:rsidRPr="00B8721F" w:rsidRDefault="00934E66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934E66" w:rsidRPr="00B8721F" w14:paraId="6312A972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3682563" w14:textId="77777777" w:rsidR="00934E66" w:rsidRPr="00B8721F" w:rsidRDefault="00934E66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9. Was the loss to follow-up after baseline 20% or less? Were those lost to follow-up accounted for in the analysi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D6F00F5" w14:textId="77777777" w:rsidR="00934E66" w:rsidRPr="00B8721F" w:rsidRDefault="00934E66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684A779" w14:textId="77777777" w:rsidR="00934E66" w:rsidRPr="00B8721F" w:rsidRDefault="00934E66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A199916" w14:textId="77777777" w:rsidR="00934E66" w:rsidRPr="00B8721F" w:rsidRDefault="00934E66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934E66" w:rsidRPr="00B8721F" w14:paraId="4C00B5E7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DFB6D0E" w14:textId="77777777" w:rsidR="00934E66" w:rsidRPr="00B8721F" w:rsidRDefault="00934E66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10. Did the statistical methods examine changes in outcome measures from before to after the intervention? Were statistical tests done that provided p values for the pre-to-post change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193887B" w14:textId="77777777" w:rsidR="00934E66" w:rsidRPr="00B8721F" w:rsidRDefault="00934E66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3E79AB7" w14:textId="77777777" w:rsidR="00934E66" w:rsidRPr="00B8721F" w:rsidRDefault="00934E66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7275BFC" w14:textId="77777777" w:rsidR="00934E66" w:rsidRPr="00B8721F" w:rsidRDefault="00934E66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934E66" w:rsidRPr="00B8721F" w14:paraId="719971C6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24F3336" w14:textId="77777777" w:rsidR="00934E66" w:rsidRPr="00B8721F" w:rsidRDefault="00934E66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11. Were outcome measures of interest taken multiple times before the intervention and multiple times after the intervention (i.e., did they use an interrupted time-series design)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36C85B8" w14:textId="77777777" w:rsidR="00934E66" w:rsidRPr="00B8721F" w:rsidRDefault="00934E66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552BB49" w14:textId="77777777" w:rsidR="00934E66" w:rsidRPr="00B8721F" w:rsidRDefault="00934E66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1E7B862" w14:textId="77777777" w:rsidR="00934E66" w:rsidRPr="00B8721F" w:rsidRDefault="00934E66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934E66" w:rsidRPr="00B8721F" w14:paraId="3ECD2039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6AEA188" w14:textId="77777777" w:rsidR="00934E66" w:rsidRPr="00B8721F" w:rsidRDefault="00934E66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12. If the intervention was conducted at a group level (e.g., a whole hospital, a community, etc.) did the statistical analysis take into account the use of individual-level data to determine effects at the group level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477A7C4" w14:textId="77777777" w:rsidR="00934E66" w:rsidRPr="00B8721F" w:rsidRDefault="00934E66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D6BB702" w14:textId="77777777" w:rsidR="00934E66" w:rsidRPr="00B8721F" w:rsidRDefault="00934E66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858B965" w14:textId="77777777" w:rsidR="00934E66" w:rsidRPr="00B8721F" w:rsidRDefault="00934E66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NA</w:t>
            </w:r>
          </w:p>
        </w:tc>
      </w:tr>
    </w:tbl>
    <w:p w14:paraId="65828B0D" w14:textId="1FC0B829" w:rsidR="00934E66" w:rsidRDefault="00934E66" w:rsidP="00934E66">
      <w:pPr>
        <w:ind w:left="360"/>
      </w:pPr>
    </w:p>
    <w:p w14:paraId="56329BBA" w14:textId="058B909E" w:rsidR="006E1EBB" w:rsidRDefault="006E1EBB" w:rsidP="006E1EBB">
      <w:pPr>
        <w:pStyle w:val="ListParagraph"/>
        <w:numPr>
          <w:ilvl w:val="0"/>
          <w:numId w:val="1"/>
        </w:numPr>
      </w:pPr>
      <w:r w:rsidRPr="006E1EBB">
        <w:t xml:space="preserve"> Ghannam, 2017</w:t>
      </w:r>
      <w:r>
        <w:t xml:space="preserve">: </w:t>
      </w:r>
      <w:r w:rsidRPr="006E1EBB">
        <w:t xml:space="preserve">Before-After (Pre-Post) Study </w:t>
      </w:r>
      <w:proofErr w:type="gramStart"/>
      <w:r w:rsidRPr="006E1EBB">
        <w:t>With</w:t>
      </w:r>
      <w:proofErr w:type="gramEnd"/>
      <w:r w:rsidRPr="006E1EBB">
        <w:t xml:space="preserve"> No Control Group: </w:t>
      </w:r>
      <w:r w:rsidR="00462115">
        <w:t>Fair</w:t>
      </w:r>
    </w:p>
    <w:tbl>
      <w:tblPr>
        <w:tblW w:w="10260" w:type="dxa"/>
        <w:tblInd w:w="-548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377"/>
        <w:gridCol w:w="353"/>
        <w:gridCol w:w="318"/>
        <w:gridCol w:w="1212"/>
      </w:tblGrid>
      <w:tr w:rsidR="006E1EBB" w:rsidRPr="00B8721F" w14:paraId="3091A94A" w14:textId="77777777" w:rsidTr="00BE525D">
        <w:trPr>
          <w:tblHeader/>
        </w:trPr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DFE1E2"/>
            <w:vAlign w:val="center"/>
            <w:hideMark/>
          </w:tcPr>
          <w:p w14:paraId="359245FF" w14:textId="77777777" w:rsidR="006E1EBB" w:rsidRPr="00B8721F" w:rsidRDefault="006E1EBB" w:rsidP="00BE525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8721F">
              <w:rPr>
                <w:rFonts w:cstheme="minorHAnsi"/>
                <w:b/>
                <w:bCs/>
                <w:sz w:val="20"/>
                <w:szCs w:val="20"/>
              </w:rPr>
              <w:t>Criteria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DFE1E2"/>
            <w:vAlign w:val="center"/>
            <w:hideMark/>
          </w:tcPr>
          <w:p w14:paraId="479429B8" w14:textId="77777777" w:rsidR="006E1EBB" w:rsidRPr="00B8721F" w:rsidRDefault="006E1EBB" w:rsidP="00BE525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8721F">
              <w:rPr>
                <w:rFonts w:cstheme="minorHAnsi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DFE1E2"/>
            <w:vAlign w:val="center"/>
            <w:hideMark/>
          </w:tcPr>
          <w:p w14:paraId="1A1148C5" w14:textId="77777777" w:rsidR="006E1EBB" w:rsidRPr="00B8721F" w:rsidRDefault="006E1EBB" w:rsidP="00BE525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8721F">
              <w:rPr>
                <w:rFonts w:cstheme="minorHAnsi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DFE1E2"/>
            <w:vAlign w:val="center"/>
            <w:hideMark/>
          </w:tcPr>
          <w:p w14:paraId="242167A3" w14:textId="77777777" w:rsidR="006E1EBB" w:rsidRPr="00B8721F" w:rsidRDefault="006E1EBB" w:rsidP="00BE525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8721F">
              <w:rPr>
                <w:rFonts w:cstheme="minorHAnsi"/>
                <w:b/>
                <w:bCs/>
                <w:sz w:val="20"/>
                <w:szCs w:val="20"/>
              </w:rPr>
              <w:t>Other</w:t>
            </w:r>
            <w:r w:rsidRPr="00B8721F">
              <w:rPr>
                <w:rFonts w:cstheme="minorHAnsi"/>
                <w:b/>
                <w:bCs/>
                <w:sz w:val="20"/>
                <w:szCs w:val="20"/>
              </w:rPr>
              <w:br/>
              <w:t xml:space="preserve">(CD, NR, </w:t>
            </w:r>
            <w:proofErr w:type="gramStart"/>
            <w:r w:rsidRPr="00B8721F">
              <w:rPr>
                <w:rFonts w:cstheme="minorHAnsi"/>
                <w:b/>
                <w:bCs/>
                <w:sz w:val="20"/>
                <w:szCs w:val="20"/>
              </w:rPr>
              <w:t>NA)*</w:t>
            </w:r>
            <w:proofErr w:type="gramEnd"/>
          </w:p>
        </w:tc>
      </w:tr>
      <w:tr w:rsidR="006E1EBB" w:rsidRPr="00B8721F" w14:paraId="4FC77FE9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F1843E3" w14:textId="77777777" w:rsidR="006E1EBB" w:rsidRPr="00B8721F" w:rsidRDefault="006E1EBB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1. Was the study question or objective clearly stated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0F14AA9" w14:textId="77777777" w:rsidR="006E1EBB" w:rsidRPr="00B8721F" w:rsidRDefault="006E1EBB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3C9FE27" w14:textId="77777777" w:rsidR="006E1EBB" w:rsidRPr="00B8721F" w:rsidRDefault="006E1EBB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727DFF4" w14:textId="77777777" w:rsidR="006E1EBB" w:rsidRPr="00B8721F" w:rsidRDefault="006E1EBB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6E1EBB" w:rsidRPr="00B8721F" w14:paraId="6AE1C63A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382F99E" w14:textId="77777777" w:rsidR="006E1EBB" w:rsidRPr="00B8721F" w:rsidRDefault="006E1EBB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2. Were eligibility/selection criteria for the study population prespecified and clearly described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2AEF26C" w14:textId="1DCBDD8E" w:rsidR="006E1EBB" w:rsidRPr="00B8721F" w:rsidRDefault="006E1EBB" w:rsidP="00BE525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C96F2C6" w14:textId="77777777" w:rsidR="006E1EBB" w:rsidRPr="00B8721F" w:rsidRDefault="006E1EBB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5EC7217" w14:textId="4E8C2CD5" w:rsidR="006E1EBB" w:rsidRPr="00B8721F" w:rsidRDefault="006E1EBB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  <w:r>
              <w:rPr>
                <w:rFonts w:cstheme="minorHAnsi"/>
                <w:sz w:val="20"/>
                <w:szCs w:val="20"/>
              </w:rPr>
              <w:t>NR</w:t>
            </w:r>
          </w:p>
        </w:tc>
      </w:tr>
      <w:tr w:rsidR="006E1EBB" w:rsidRPr="00B8721F" w14:paraId="0DDF9109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27E9228" w14:textId="77777777" w:rsidR="006E1EBB" w:rsidRPr="00B8721F" w:rsidRDefault="006E1EBB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3. Were the participants in the study representative of those who would be eligible for the test/service/intervention in the general or clinical population of interest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CBA08BB" w14:textId="72A0D585" w:rsidR="006E1EBB" w:rsidRPr="00B8721F" w:rsidRDefault="006E1EBB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7EDE60C" w14:textId="77777777" w:rsidR="006E1EBB" w:rsidRPr="00B8721F" w:rsidRDefault="006E1EBB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C9F146E" w14:textId="0204B24B" w:rsidR="006E1EBB" w:rsidRPr="00B8721F" w:rsidRDefault="006E1EBB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  <w:r>
              <w:rPr>
                <w:rFonts w:cstheme="minorHAnsi"/>
                <w:sz w:val="20"/>
                <w:szCs w:val="20"/>
              </w:rPr>
              <w:t>NR</w:t>
            </w:r>
          </w:p>
        </w:tc>
      </w:tr>
      <w:tr w:rsidR="006E1EBB" w:rsidRPr="00B8721F" w14:paraId="69E94FBC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4CBCE46" w14:textId="77777777" w:rsidR="006E1EBB" w:rsidRPr="00B8721F" w:rsidRDefault="006E1EBB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4. Were all eligible participants that met the prespecified entry criteria enrolled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9B542A0" w14:textId="09388885" w:rsidR="006E1EBB" w:rsidRPr="00B8721F" w:rsidRDefault="006E1EBB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9C9BCE2" w14:textId="77777777" w:rsidR="006E1EBB" w:rsidRPr="00B8721F" w:rsidRDefault="006E1EBB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B5FEBE4" w14:textId="3DB130B1" w:rsidR="006E1EBB" w:rsidRPr="00B8721F" w:rsidRDefault="006E1EBB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  <w:r>
              <w:rPr>
                <w:rFonts w:cstheme="minorHAnsi"/>
                <w:sz w:val="20"/>
                <w:szCs w:val="20"/>
              </w:rPr>
              <w:t>NR</w:t>
            </w:r>
          </w:p>
        </w:tc>
      </w:tr>
      <w:tr w:rsidR="006E1EBB" w:rsidRPr="00B8721F" w14:paraId="3E9D0904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6A4CB32" w14:textId="77777777" w:rsidR="006E1EBB" w:rsidRPr="00B8721F" w:rsidRDefault="006E1EBB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5. Was the sample size sufficiently large to provide confidence in the finding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B140638" w14:textId="51A5C43A" w:rsidR="006E1EBB" w:rsidRPr="00B8721F" w:rsidRDefault="006E1EBB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A3F7000" w14:textId="5F65BB50" w:rsidR="006E1EBB" w:rsidRPr="00B8721F" w:rsidRDefault="006E1EBB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EB8B24C" w14:textId="77777777" w:rsidR="006E1EBB" w:rsidRPr="00B8721F" w:rsidRDefault="006E1EBB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6E1EBB" w:rsidRPr="00B8721F" w14:paraId="4B569BEC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96FBE96" w14:textId="77777777" w:rsidR="006E1EBB" w:rsidRPr="00B8721F" w:rsidRDefault="006E1EBB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6. Was the test/service/intervention clearly described and delivered consistently across the study population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EEF5C0E" w14:textId="77777777" w:rsidR="006E1EBB" w:rsidRPr="00B8721F" w:rsidRDefault="006E1EBB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FAB5D93" w14:textId="77777777" w:rsidR="006E1EBB" w:rsidRPr="00B8721F" w:rsidRDefault="006E1EBB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C31BE18" w14:textId="77777777" w:rsidR="006E1EBB" w:rsidRPr="00B8721F" w:rsidRDefault="006E1EBB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6E1EBB" w:rsidRPr="00B8721F" w14:paraId="6050C899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4A89AA7" w14:textId="77777777" w:rsidR="006E1EBB" w:rsidRPr="00B8721F" w:rsidRDefault="006E1EBB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7. Were the outcome measures prespecified, clearly defined, valid, reliable, and assessed consistently across all study participant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341E46A" w14:textId="77777777" w:rsidR="006E1EBB" w:rsidRPr="00B8721F" w:rsidRDefault="006E1EBB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1E497FD" w14:textId="77777777" w:rsidR="006E1EBB" w:rsidRPr="00B8721F" w:rsidRDefault="006E1EBB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9A7AACF" w14:textId="77777777" w:rsidR="006E1EBB" w:rsidRPr="00B8721F" w:rsidRDefault="006E1EBB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6E1EBB" w:rsidRPr="00B8721F" w14:paraId="0FFA61DE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62C8A06" w14:textId="77777777" w:rsidR="006E1EBB" w:rsidRPr="00B8721F" w:rsidRDefault="006E1EBB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8. Were the people assessing the outcomes blinded to the participants' exposures/intervention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5B7C5FF" w14:textId="77777777" w:rsidR="006E1EBB" w:rsidRPr="00B8721F" w:rsidRDefault="006E1EBB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6339BDB" w14:textId="77777777" w:rsidR="006E1EBB" w:rsidRPr="00B8721F" w:rsidRDefault="006E1EBB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4EF00B0" w14:textId="77777777" w:rsidR="006E1EBB" w:rsidRPr="00B8721F" w:rsidRDefault="006E1EBB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6E1EBB" w:rsidRPr="00B8721F" w14:paraId="11AB17EC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38933EE" w14:textId="77777777" w:rsidR="006E1EBB" w:rsidRPr="00B8721F" w:rsidRDefault="006E1EBB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9. Was the loss to follow-up after baseline 20% or less? Were those lost to follow-up accounted for in the analysi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199E05F" w14:textId="3EF24334" w:rsidR="006E1EBB" w:rsidRPr="00B8721F" w:rsidRDefault="006E1EBB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74144BF" w14:textId="77777777" w:rsidR="006E1EBB" w:rsidRPr="00B8721F" w:rsidRDefault="006E1EBB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DF741FA" w14:textId="45C25136" w:rsidR="006E1EBB" w:rsidRPr="00B8721F" w:rsidRDefault="006E1EBB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  <w:r>
              <w:rPr>
                <w:rFonts w:cstheme="minorHAnsi"/>
                <w:sz w:val="20"/>
                <w:szCs w:val="20"/>
              </w:rPr>
              <w:t>NR</w:t>
            </w:r>
          </w:p>
        </w:tc>
      </w:tr>
      <w:tr w:rsidR="006E1EBB" w:rsidRPr="00B8721F" w14:paraId="157C08B8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BC17533" w14:textId="77777777" w:rsidR="006E1EBB" w:rsidRPr="00B8721F" w:rsidRDefault="006E1EBB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lastRenderedPageBreak/>
              <w:t>10. Did the statistical methods examine changes in outcome measures from before to after the intervention? Were statistical tests done that provided p values for the pre-to-post change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7BA15C4" w14:textId="3DAC2865" w:rsidR="006E1EBB" w:rsidRPr="00B8721F" w:rsidRDefault="006E1EBB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8E2044D" w14:textId="1096862F" w:rsidR="006E1EBB" w:rsidRPr="00B8721F" w:rsidRDefault="006E1EBB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  <w:r w:rsidR="00462115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1CBE0CD" w14:textId="77777777" w:rsidR="006E1EBB" w:rsidRPr="00B8721F" w:rsidRDefault="006E1EBB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6E1EBB" w:rsidRPr="00B8721F" w14:paraId="58DE2E17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2673211" w14:textId="77777777" w:rsidR="006E1EBB" w:rsidRPr="00B8721F" w:rsidRDefault="006E1EBB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11. Were outcome measures of interest taken multiple times before the intervention and multiple times after the intervention (i.e., did they use an interrupted time-series design)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BF88AFE" w14:textId="77777777" w:rsidR="006E1EBB" w:rsidRPr="00B8721F" w:rsidRDefault="006E1EBB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8F923CA" w14:textId="77777777" w:rsidR="006E1EBB" w:rsidRPr="00B8721F" w:rsidRDefault="006E1EBB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8DEDD57" w14:textId="77777777" w:rsidR="006E1EBB" w:rsidRPr="00B8721F" w:rsidRDefault="006E1EBB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6E1EBB" w:rsidRPr="00B8721F" w14:paraId="2BF4A0E0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E9B203D" w14:textId="77777777" w:rsidR="006E1EBB" w:rsidRPr="00B8721F" w:rsidRDefault="006E1EBB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12. If the intervention was conducted at a group level (e.g., a whole hospital, a community, etc.) did the statistical analysis take into account the use of individual-level data to determine effects at the group level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030B5FB" w14:textId="77777777" w:rsidR="006E1EBB" w:rsidRPr="00B8721F" w:rsidRDefault="006E1EBB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7C20E49" w14:textId="77777777" w:rsidR="006E1EBB" w:rsidRPr="00B8721F" w:rsidRDefault="006E1EBB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AAAF7E4" w14:textId="77777777" w:rsidR="006E1EBB" w:rsidRPr="00B8721F" w:rsidRDefault="006E1EBB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NA</w:t>
            </w:r>
          </w:p>
        </w:tc>
      </w:tr>
    </w:tbl>
    <w:p w14:paraId="4B1B3338" w14:textId="77777777" w:rsidR="006E1EBB" w:rsidRDefault="006E1EBB" w:rsidP="006E1EBB">
      <w:pPr>
        <w:ind w:left="360"/>
      </w:pPr>
    </w:p>
    <w:p w14:paraId="32750871" w14:textId="5CAB89BD" w:rsidR="00462115" w:rsidRDefault="00462115" w:rsidP="00462115">
      <w:pPr>
        <w:pStyle w:val="ListParagraph"/>
        <w:numPr>
          <w:ilvl w:val="0"/>
          <w:numId w:val="1"/>
        </w:numPr>
      </w:pPr>
      <w:proofErr w:type="spellStart"/>
      <w:r w:rsidRPr="00462115">
        <w:t>Jarritrum</w:t>
      </w:r>
      <w:proofErr w:type="spellEnd"/>
      <w:r w:rsidRPr="00462115">
        <w:t>, 2014</w:t>
      </w:r>
      <w:r>
        <w:t xml:space="preserve">: </w:t>
      </w:r>
      <w:r w:rsidRPr="006E1EBB">
        <w:t xml:space="preserve">Before-After (Pre-Post) Study </w:t>
      </w:r>
      <w:proofErr w:type="gramStart"/>
      <w:r w:rsidRPr="006E1EBB">
        <w:t>With</w:t>
      </w:r>
      <w:proofErr w:type="gramEnd"/>
      <w:r w:rsidRPr="006E1EBB">
        <w:t xml:space="preserve"> No Control Group: </w:t>
      </w:r>
      <w:r>
        <w:t>Fair</w:t>
      </w:r>
      <w:r>
        <w:t xml:space="preserve"> </w:t>
      </w:r>
    </w:p>
    <w:p w14:paraId="7B973F7F" w14:textId="77777777" w:rsidR="00462115" w:rsidRDefault="00462115" w:rsidP="00462115">
      <w:pPr>
        <w:pStyle w:val="ListParagraph"/>
      </w:pPr>
    </w:p>
    <w:tbl>
      <w:tblPr>
        <w:tblW w:w="10260" w:type="dxa"/>
        <w:tblInd w:w="-548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377"/>
        <w:gridCol w:w="353"/>
        <w:gridCol w:w="318"/>
        <w:gridCol w:w="1212"/>
      </w:tblGrid>
      <w:tr w:rsidR="00462115" w:rsidRPr="00B8721F" w14:paraId="356F381D" w14:textId="77777777" w:rsidTr="00BE525D">
        <w:trPr>
          <w:tblHeader/>
        </w:trPr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DFE1E2"/>
            <w:vAlign w:val="center"/>
            <w:hideMark/>
          </w:tcPr>
          <w:p w14:paraId="3863AEB5" w14:textId="77777777" w:rsidR="00462115" w:rsidRPr="00B8721F" w:rsidRDefault="00462115" w:rsidP="00BE525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8721F">
              <w:rPr>
                <w:rFonts w:cstheme="minorHAnsi"/>
                <w:b/>
                <w:bCs/>
                <w:sz w:val="20"/>
                <w:szCs w:val="20"/>
              </w:rPr>
              <w:t>Criteria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DFE1E2"/>
            <w:vAlign w:val="center"/>
            <w:hideMark/>
          </w:tcPr>
          <w:p w14:paraId="6332233A" w14:textId="77777777" w:rsidR="00462115" w:rsidRPr="00B8721F" w:rsidRDefault="00462115" w:rsidP="00BE525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8721F">
              <w:rPr>
                <w:rFonts w:cstheme="minorHAnsi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DFE1E2"/>
            <w:vAlign w:val="center"/>
            <w:hideMark/>
          </w:tcPr>
          <w:p w14:paraId="157E613B" w14:textId="77777777" w:rsidR="00462115" w:rsidRPr="00B8721F" w:rsidRDefault="00462115" w:rsidP="00BE525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8721F">
              <w:rPr>
                <w:rFonts w:cstheme="minorHAnsi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DFE1E2"/>
            <w:vAlign w:val="center"/>
            <w:hideMark/>
          </w:tcPr>
          <w:p w14:paraId="2C64E342" w14:textId="77777777" w:rsidR="00462115" w:rsidRPr="00B8721F" w:rsidRDefault="00462115" w:rsidP="00BE525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8721F">
              <w:rPr>
                <w:rFonts w:cstheme="minorHAnsi"/>
                <w:b/>
                <w:bCs/>
                <w:sz w:val="20"/>
                <w:szCs w:val="20"/>
              </w:rPr>
              <w:t>Other</w:t>
            </w:r>
            <w:r w:rsidRPr="00B8721F">
              <w:rPr>
                <w:rFonts w:cstheme="minorHAnsi"/>
                <w:b/>
                <w:bCs/>
                <w:sz w:val="20"/>
                <w:szCs w:val="20"/>
              </w:rPr>
              <w:br/>
              <w:t xml:space="preserve">(CD, NR, </w:t>
            </w:r>
            <w:proofErr w:type="gramStart"/>
            <w:r w:rsidRPr="00B8721F">
              <w:rPr>
                <w:rFonts w:cstheme="minorHAnsi"/>
                <w:b/>
                <w:bCs/>
                <w:sz w:val="20"/>
                <w:szCs w:val="20"/>
              </w:rPr>
              <w:t>NA)*</w:t>
            </w:r>
            <w:proofErr w:type="gramEnd"/>
          </w:p>
        </w:tc>
      </w:tr>
      <w:tr w:rsidR="00462115" w:rsidRPr="00B8721F" w14:paraId="68BAD660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6C881E9" w14:textId="77777777" w:rsidR="00462115" w:rsidRPr="00B8721F" w:rsidRDefault="00462115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1. Was the study question or objective clearly stated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52C8529" w14:textId="77777777" w:rsidR="00462115" w:rsidRPr="00B8721F" w:rsidRDefault="00462115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7FD549B" w14:textId="77777777" w:rsidR="00462115" w:rsidRPr="00B8721F" w:rsidRDefault="00462115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CA38890" w14:textId="77777777" w:rsidR="00462115" w:rsidRPr="00B8721F" w:rsidRDefault="00462115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462115" w:rsidRPr="00B8721F" w14:paraId="564DA3D4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2BF0773" w14:textId="77777777" w:rsidR="00462115" w:rsidRPr="00B8721F" w:rsidRDefault="00462115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2. Were eligibility/selection criteria for the study population prespecified and clearly described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58DBA2A" w14:textId="77777777" w:rsidR="00462115" w:rsidRPr="00B8721F" w:rsidRDefault="00462115" w:rsidP="00BE525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92BD2F9" w14:textId="77777777" w:rsidR="00462115" w:rsidRPr="00B8721F" w:rsidRDefault="00462115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1495BA5" w14:textId="77777777" w:rsidR="00462115" w:rsidRPr="00B8721F" w:rsidRDefault="00462115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  <w:r>
              <w:rPr>
                <w:rFonts w:cstheme="minorHAnsi"/>
                <w:sz w:val="20"/>
                <w:szCs w:val="20"/>
              </w:rPr>
              <w:t>NR</w:t>
            </w:r>
          </w:p>
        </w:tc>
      </w:tr>
      <w:tr w:rsidR="00462115" w:rsidRPr="00B8721F" w14:paraId="16949ABF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B92E284" w14:textId="77777777" w:rsidR="00462115" w:rsidRPr="00B8721F" w:rsidRDefault="00462115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3. Were the participants in the study representative of those who would be eligible for the test/service/intervention in the general or clinical population of interest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D08CE60" w14:textId="77777777" w:rsidR="00462115" w:rsidRPr="00B8721F" w:rsidRDefault="00462115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5E20C6B" w14:textId="77777777" w:rsidR="00462115" w:rsidRPr="00B8721F" w:rsidRDefault="00462115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C035304" w14:textId="77777777" w:rsidR="00462115" w:rsidRPr="00B8721F" w:rsidRDefault="00462115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  <w:r>
              <w:rPr>
                <w:rFonts w:cstheme="minorHAnsi"/>
                <w:sz w:val="20"/>
                <w:szCs w:val="20"/>
              </w:rPr>
              <w:t>NR</w:t>
            </w:r>
          </w:p>
        </w:tc>
      </w:tr>
      <w:tr w:rsidR="00462115" w:rsidRPr="00B8721F" w14:paraId="02A3319F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E014024" w14:textId="77777777" w:rsidR="00462115" w:rsidRPr="00B8721F" w:rsidRDefault="00462115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4. Were all eligible participants that met the prespecified entry criteria enrolled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1068C1A" w14:textId="77777777" w:rsidR="00462115" w:rsidRPr="00B8721F" w:rsidRDefault="00462115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339B849" w14:textId="77777777" w:rsidR="00462115" w:rsidRPr="00B8721F" w:rsidRDefault="00462115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85F7F4A" w14:textId="77777777" w:rsidR="00462115" w:rsidRPr="00B8721F" w:rsidRDefault="00462115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  <w:r>
              <w:rPr>
                <w:rFonts w:cstheme="minorHAnsi"/>
                <w:sz w:val="20"/>
                <w:szCs w:val="20"/>
              </w:rPr>
              <w:t>NR</w:t>
            </w:r>
          </w:p>
        </w:tc>
      </w:tr>
      <w:tr w:rsidR="00462115" w:rsidRPr="00B8721F" w14:paraId="14A41195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9B35E6D" w14:textId="77777777" w:rsidR="00462115" w:rsidRPr="00B8721F" w:rsidRDefault="00462115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5. Was the sample size sufficiently large to provide confidence in the finding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13A6840" w14:textId="77777777" w:rsidR="00462115" w:rsidRPr="00B8721F" w:rsidRDefault="00462115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8BE11E7" w14:textId="77777777" w:rsidR="00462115" w:rsidRPr="00B8721F" w:rsidRDefault="00462115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EC19CAA" w14:textId="77777777" w:rsidR="00462115" w:rsidRPr="00B8721F" w:rsidRDefault="00462115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462115" w:rsidRPr="00B8721F" w14:paraId="3EEE5658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543434A" w14:textId="77777777" w:rsidR="00462115" w:rsidRPr="00B8721F" w:rsidRDefault="00462115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6. Was the test/service/intervention clearly described and delivered consistently across the study population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07956A2" w14:textId="77777777" w:rsidR="00462115" w:rsidRPr="00B8721F" w:rsidRDefault="00462115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*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9FD5C4B" w14:textId="77777777" w:rsidR="00462115" w:rsidRPr="00B8721F" w:rsidRDefault="00462115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7CA821C" w14:textId="77777777" w:rsidR="00462115" w:rsidRPr="00B8721F" w:rsidRDefault="00462115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462115" w:rsidRPr="00B8721F" w14:paraId="1B7BF363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8735691" w14:textId="77777777" w:rsidR="00462115" w:rsidRPr="00B8721F" w:rsidRDefault="00462115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7. Were the outcome measures prespecified, clearly defined, valid, reliable, and assessed consistently across all study participant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BCCE864" w14:textId="0AC5AF74" w:rsidR="00462115" w:rsidRPr="00B8721F" w:rsidRDefault="00462115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EFC3DDC" w14:textId="5CE8A0BF" w:rsidR="00462115" w:rsidRPr="00B8721F" w:rsidRDefault="00462115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  <w:r w:rsidR="00C75C06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DDE1297" w14:textId="77777777" w:rsidR="00462115" w:rsidRPr="00B8721F" w:rsidRDefault="00462115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462115" w:rsidRPr="00B8721F" w14:paraId="4DE45A0F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D34F035" w14:textId="77777777" w:rsidR="00462115" w:rsidRPr="00B8721F" w:rsidRDefault="00462115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8. Were the people assessing the outcomes blinded to the participants' exposures/intervention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2F019E3" w14:textId="77777777" w:rsidR="00462115" w:rsidRPr="00B8721F" w:rsidRDefault="00462115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01E0464" w14:textId="77777777" w:rsidR="00462115" w:rsidRPr="00B8721F" w:rsidRDefault="00462115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A9B2B99" w14:textId="77777777" w:rsidR="00462115" w:rsidRPr="00B8721F" w:rsidRDefault="00462115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462115" w:rsidRPr="00B8721F" w14:paraId="6C515C7B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C5FD29D" w14:textId="77777777" w:rsidR="00462115" w:rsidRPr="00B8721F" w:rsidRDefault="00462115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9. Was the loss to follow-up after baseline 20% or less? Were those lost to follow-up accounted for in the analysi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131FA2EF" w14:textId="77777777" w:rsidR="00462115" w:rsidRPr="00B8721F" w:rsidRDefault="00462115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FBA72C1" w14:textId="77777777" w:rsidR="00462115" w:rsidRPr="00B8721F" w:rsidRDefault="00462115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ED13E56" w14:textId="77777777" w:rsidR="00462115" w:rsidRPr="00B8721F" w:rsidRDefault="00462115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  <w:r>
              <w:rPr>
                <w:rFonts w:cstheme="minorHAnsi"/>
                <w:sz w:val="20"/>
                <w:szCs w:val="20"/>
              </w:rPr>
              <w:t>NR</w:t>
            </w:r>
          </w:p>
        </w:tc>
      </w:tr>
      <w:tr w:rsidR="00462115" w:rsidRPr="00B8721F" w14:paraId="2F1913BF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855C29D" w14:textId="77777777" w:rsidR="00462115" w:rsidRPr="00B8721F" w:rsidRDefault="00462115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10. Did the statistical methods examine changes in outcome measures from before to after the intervention? Were statistical tests done that provided p values for the pre-to-post changes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D17B21D" w14:textId="77777777" w:rsidR="00462115" w:rsidRPr="00B8721F" w:rsidRDefault="00462115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118DB66" w14:textId="77777777" w:rsidR="00462115" w:rsidRPr="00B8721F" w:rsidRDefault="00462115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61A5C23A" w14:textId="77777777" w:rsidR="00462115" w:rsidRPr="00B8721F" w:rsidRDefault="00462115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</w:tr>
      <w:tr w:rsidR="00462115" w:rsidRPr="00B8721F" w14:paraId="43DCC614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701756B5" w14:textId="77777777" w:rsidR="00462115" w:rsidRPr="00B8721F" w:rsidRDefault="00462115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11. Were outcome measures of interest taken multiple times before the intervention and multiple times after the intervention (i.e., did they use an interrupted time-series design)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A66532B" w14:textId="636BB4A6" w:rsidR="00462115" w:rsidRPr="00B8721F" w:rsidRDefault="00462115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5291645F" w14:textId="77777777" w:rsidR="00462115" w:rsidRPr="00B8721F" w:rsidRDefault="00462115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2EC482DB" w14:textId="72611165" w:rsidR="00462115" w:rsidRPr="00B8721F" w:rsidRDefault="00462115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  <w:r w:rsidR="00C75C06">
              <w:rPr>
                <w:rFonts w:cstheme="minorHAnsi"/>
                <w:sz w:val="20"/>
                <w:szCs w:val="20"/>
              </w:rPr>
              <w:t>NR</w:t>
            </w:r>
          </w:p>
        </w:tc>
      </w:tr>
      <w:tr w:rsidR="00462115" w:rsidRPr="00B8721F" w14:paraId="03ADFD8C" w14:textId="77777777" w:rsidTr="00BE525D">
        <w:tc>
          <w:tcPr>
            <w:tcW w:w="8377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7A7C1CA" w14:textId="77777777" w:rsidR="00462115" w:rsidRPr="00B8721F" w:rsidRDefault="00462115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lastRenderedPageBreak/>
              <w:t>12. If the intervention was conducted at a group level (e.g., a whole hospital, a community, etc.) did the statistical analysis take into account the use of individual-level data to determine effects at the group level?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49C211AA" w14:textId="77777777" w:rsidR="00462115" w:rsidRPr="00B8721F" w:rsidRDefault="00462115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352C71D6" w14:textId="77777777" w:rsidR="00462115" w:rsidRPr="00B8721F" w:rsidRDefault="00462115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</w:t>
            </w:r>
          </w:p>
        </w:tc>
        <w:tc>
          <w:tcPr>
            <w:tcW w:w="1212" w:type="dxa"/>
            <w:tcBorders>
              <w:top w:val="single" w:sz="6" w:space="0" w:color="1B1B1B"/>
              <w:left w:val="single" w:sz="6" w:space="0" w:color="1B1B1B"/>
              <w:bottom w:val="single" w:sz="6" w:space="0" w:color="1B1B1B"/>
              <w:right w:val="single" w:sz="6" w:space="0" w:color="1B1B1B"/>
            </w:tcBorders>
            <w:shd w:val="clear" w:color="auto" w:fill="FFFFFF"/>
            <w:vAlign w:val="center"/>
            <w:hideMark/>
          </w:tcPr>
          <w:p w14:paraId="0517F8BC" w14:textId="77777777" w:rsidR="00462115" w:rsidRPr="00B8721F" w:rsidRDefault="00462115" w:rsidP="00BE525D">
            <w:pPr>
              <w:rPr>
                <w:rFonts w:cstheme="minorHAnsi"/>
                <w:sz w:val="20"/>
                <w:szCs w:val="20"/>
              </w:rPr>
            </w:pPr>
            <w:r w:rsidRPr="00B8721F">
              <w:rPr>
                <w:rFonts w:cstheme="minorHAnsi"/>
                <w:sz w:val="20"/>
                <w:szCs w:val="20"/>
              </w:rPr>
              <w:t> NA</w:t>
            </w:r>
          </w:p>
        </w:tc>
      </w:tr>
    </w:tbl>
    <w:p w14:paraId="69CEAA2F" w14:textId="77777777" w:rsidR="00462115" w:rsidRDefault="00462115" w:rsidP="00462115">
      <w:pPr>
        <w:pStyle w:val="ListParagraph"/>
      </w:pPr>
    </w:p>
    <w:sectPr w:rsidR="004621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460110C"/>
    <w:multiLevelType w:val="hybridMultilevel"/>
    <w:tmpl w:val="06A074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194310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AA2"/>
    <w:rsid w:val="00462115"/>
    <w:rsid w:val="00495213"/>
    <w:rsid w:val="00632383"/>
    <w:rsid w:val="006648AE"/>
    <w:rsid w:val="00665EE1"/>
    <w:rsid w:val="006E1EBB"/>
    <w:rsid w:val="007D07F2"/>
    <w:rsid w:val="00821C17"/>
    <w:rsid w:val="008447C0"/>
    <w:rsid w:val="008A4F0B"/>
    <w:rsid w:val="00934E66"/>
    <w:rsid w:val="009C5C65"/>
    <w:rsid w:val="00B214D8"/>
    <w:rsid w:val="00B8721F"/>
    <w:rsid w:val="00BA5EB9"/>
    <w:rsid w:val="00C71D51"/>
    <w:rsid w:val="00C75C06"/>
    <w:rsid w:val="00D170F5"/>
    <w:rsid w:val="00E04FFA"/>
    <w:rsid w:val="00E83AA2"/>
    <w:rsid w:val="00E84355"/>
    <w:rsid w:val="00EB3236"/>
    <w:rsid w:val="00F43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9957652"/>
  <w15:chartTrackingRefBased/>
  <w15:docId w15:val="{199503AC-7422-4BFB-B690-2DEC9418E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721F"/>
  </w:style>
  <w:style w:type="paragraph" w:styleId="Heading1">
    <w:name w:val="heading 1"/>
    <w:basedOn w:val="Normal"/>
    <w:next w:val="Normal"/>
    <w:link w:val="Heading1Char"/>
    <w:uiPriority w:val="9"/>
    <w:qFormat/>
    <w:rsid w:val="00E83A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3A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3AA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3A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3AA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3A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3A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3A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3A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3AA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3AA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3AA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3AA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3AA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3A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3A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3A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3A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3A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3A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3A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3A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3A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3A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3A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3AA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3AA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3AA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3AA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79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54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7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7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5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8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0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10</Pages>
  <Words>2309</Words>
  <Characters>12801</Characters>
  <Application>Microsoft Office Word</Application>
  <DocSecurity>0</DocSecurity>
  <Lines>610</Lines>
  <Paragraphs>2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naz</dc:creator>
  <cp:keywords/>
  <dc:description/>
  <cp:lastModifiedBy>Elnaz</cp:lastModifiedBy>
  <cp:revision>16</cp:revision>
  <dcterms:created xsi:type="dcterms:W3CDTF">2025-06-30T13:35:00Z</dcterms:created>
  <dcterms:modified xsi:type="dcterms:W3CDTF">2025-06-30T1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42cc84-bb4e-417c-aa00-3797f3e5da71</vt:lpwstr>
  </property>
</Properties>
</file>